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8" w:type="dxa"/>
        <w:tblInd w:w="-25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850"/>
        <w:gridCol w:w="993"/>
        <w:gridCol w:w="1276"/>
        <w:gridCol w:w="1559"/>
        <w:gridCol w:w="1418"/>
        <w:gridCol w:w="850"/>
        <w:gridCol w:w="1418"/>
        <w:gridCol w:w="1701"/>
        <w:gridCol w:w="1843"/>
      </w:tblGrid>
      <w:tr w:rsidR="0075797F" w:rsidRPr="006C4DFE" w14:paraId="2007227E" w14:textId="77777777" w:rsidTr="00DC5206">
        <w:tc>
          <w:tcPr>
            <w:tcW w:w="14318" w:type="dxa"/>
            <w:gridSpan w:val="11"/>
          </w:tcPr>
          <w:p w14:paraId="55D679AF" w14:textId="77777777" w:rsidR="0075797F" w:rsidRPr="00B45C18" w:rsidRDefault="0075797F" w:rsidP="00DC52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45C18">
              <w:rPr>
                <w:rFonts w:ascii="Arial" w:hAnsi="Arial" w:cs="Arial"/>
                <w:b/>
                <w:sz w:val="20"/>
                <w:szCs w:val="20"/>
              </w:rPr>
              <w:t xml:space="preserve">Table S1. </w:t>
            </w:r>
            <w:r w:rsidRPr="00B45C18">
              <w:rPr>
                <w:rFonts w:ascii="Arial" w:hAnsi="Arial" w:cs="Arial"/>
                <w:sz w:val="20"/>
                <w:szCs w:val="20"/>
              </w:rPr>
              <w:t>Summary of imaging studies using mouse models</w:t>
            </w:r>
          </w:p>
        </w:tc>
      </w:tr>
      <w:tr w:rsidR="0075797F" w:rsidRPr="006C4DFE" w14:paraId="5E179648" w14:textId="77777777" w:rsidTr="00DC5206">
        <w:tc>
          <w:tcPr>
            <w:tcW w:w="993" w:type="dxa"/>
          </w:tcPr>
          <w:p w14:paraId="4CC2EF2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Author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B45C18">
              <w:rPr>
                <w:rFonts w:ascii="Arial" w:hAnsi="Arial" w:cs="Arial"/>
                <w:sz w:val="20"/>
                <w:szCs w:val="20"/>
              </w:rPr>
              <w:t>DOI</w:t>
            </w:r>
          </w:p>
        </w:tc>
        <w:tc>
          <w:tcPr>
            <w:tcW w:w="1417" w:type="dxa"/>
          </w:tcPr>
          <w:p w14:paraId="6D5E5C0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isease induction type</w:t>
            </w:r>
          </w:p>
        </w:tc>
        <w:tc>
          <w:tcPr>
            <w:tcW w:w="850" w:type="dxa"/>
          </w:tcPr>
          <w:p w14:paraId="57FE3C3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993" w:type="dxa"/>
          </w:tcPr>
          <w:p w14:paraId="4F5997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maging study size</w:t>
            </w:r>
          </w:p>
        </w:tc>
        <w:tc>
          <w:tcPr>
            <w:tcW w:w="1276" w:type="dxa"/>
          </w:tcPr>
          <w:p w14:paraId="3B1B8A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tudy intervention</w:t>
            </w:r>
          </w:p>
        </w:tc>
        <w:tc>
          <w:tcPr>
            <w:tcW w:w="1559" w:type="dxa"/>
          </w:tcPr>
          <w:p w14:paraId="2AA0305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418" w:type="dxa"/>
          </w:tcPr>
          <w:p w14:paraId="5E6BA55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C41">
              <w:rPr>
                <w:rFonts w:ascii="Arial" w:hAnsi="Arial" w:cs="Arial"/>
                <w:sz w:val="20"/>
                <w:szCs w:val="20"/>
              </w:rPr>
              <w:t>Radio</w:t>
            </w:r>
            <w:r>
              <w:rPr>
                <w:rFonts w:ascii="Arial" w:hAnsi="Arial" w:cs="Arial"/>
                <w:sz w:val="20"/>
                <w:szCs w:val="20"/>
              </w:rPr>
              <w:t>nuclides and targeting moeities</w:t>
            </w:r>
          </w:p>
        </w:tc>
        <w:tc>
          <w:tcPr>
            <w:tcW w:w="850" w:type="dxa"/>
          </w:tcPr>
          <w:p w14:paraId="62B2E0B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aseline imaging</w:t>
            </w:r>
          </w:p>
        </w:tc>
        <w:tc>
          <w:tcPr>
            <w:tcW w:w="1418" w:type="dxa"/>
          </w:tcPr>
          <w:p w14:paraId="036455E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Time after induction (observational) or intervention</w:t>
            </w:r>
          </w:p>
        </w:tc>
        <w:tc>
          <w:tcPr>
            <w:tcW w:w="1701" w:type="dxa"/>
          </w:tcPr>
          <w:p w14:paraId="3B3F5A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orrelative outcome measure</w:t>
            </w:r>
          </w:p>
        </w:tc>
        <w:tc>
          <w:tcPr>
            <w:tcW w:w="1843" w:type="dxa"/>
          </w:tcPr>
          <w:p w14:paraId="087DD31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Main imaging findings</w:t>
            </w:r>
          </w:p>
        </w:tc>
      </w:tr>
      <w:tr w:rsidR="0075797F" w:rsidRPr="006C4DFE" w14:paraId="1F56FD06" w14:textId="77777777" w:rsidTr="00DC5206">
        <w:tc>
          <w:tcPr>
            <w:tcW w:w="993" w:type="dxa"/>
          </w:tcPr>
          <w:p w14:paraId="49ED373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Chung et al.</w:t>
            </w:r>
          </w:p>
          <w:p w14:paraId="2C6B80B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doi:10.1016/j.bbrc.2018.10.083</w:t>
            </w:r>
          </w:p>
          <w:p w14:paraId="3335902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BE"/>
              </w:rPr>
            </w:pPr>
          </w:p>
        </w:tc>
        <w:tc>
          <w:tcPr>
            <w:tcW w:w="1417" w:type="dxa"/>
          </w:tcPr>
          <w:p w14:paraId="28E7C6F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ollagen-induced arthritis (CIA)</w:t>
            </w:r>
          </w:p>
        </w:tc>
        <w:tc>
          <w:tcPr>
            <w:tcW w:w="850" w:type="dxa"/>
          </w:tcPr>
          <w:p w14:paraId="5EC8BE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/J</w:t>
            </w:r>
          </w:p>
        </w:tc>
        <w:tc>
          <w:tcPr>
            <w:tcW w:w="993" w:type="dxa"/>
          </w:tcPr>
          <w:p w14:paraId="5639A89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3 groups, 4-4-2</w:t>
            </w:r>
          </w:p>
        </w:tc>
        <w:tc>
          <w:tcPr>
            <w:tcW w:w="1276" w:type="dxa"/>
          </w:tcPr>
          <w:p w14:paraId="7D05F5D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; TNFa antagonist, or MTX or saline i.p.</w:t>
            </w:r>
          </w:p>
        </w:tc>
        <w:tc>
          <w:tcPr>
            <w:tcW w:w="1559" w:type="dxa"/>
          </w:tcPr>
          <w:p w14:paraId="68B5D18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macrophages, glucose metabolism</w:t>
            </w:r>
          </w:p>
        </w:tc>
        <w:tc>
          <w:tcPr>
            <w:tcW w:w="1418" w:type="dxa"/>
          </w:tcPr>
          <w:p w14:paraId="223556A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734A409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9D180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EDAC, FDG</w:t>
            </w:r>
          </w:p>
        </w:tc>
        <w:tc>
          <w:tcPr>
            <w:tcW w:w="850" w:type="dxa"/>
          </w:tcPr>
          <w:p w14:paraId="5FB0AF4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840D04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 week, 2 weeks</w:t>
            </w:r>
          </w:p>
        </w:tc>
        <w:tc>
          <w:tcPr>
            <w:tcW w:w="1701" w:type="dxa"/>
          </w:tcPr>
          <w:p w14:paraId="0982CE9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linical score</w:t>
            </w:r>
          </w:p>
        </w:tc>
        <w:tc>
          <w:tcPr>
            <w:tcW w:w="1843" w:type="dxa"/>
          </w:tcPr>
          <w:p w14:paraId="7A3D5E4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oth TNF-antagonist and MTX treatment induced reduction in FDG uptake but not FEDAC</w:t>
            </w:r>
          </w:p>
        </w:tc>
      </w:tr>
      <w:tr w:rsidR="0075797F" w:rsidRPr="006C4DFE" w14:paraId="5B220EE8" w14:textId="77777777" w:rsidTr="00DC5206">
        <w:tc>
          <w:tcPr>
            <w:tcW w:w="993" w:type="dxa"/>
          </w:tcPr>
          <w:p w14:paraId="6735953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Pan et al. doi: 10.1007/s00011-018-1176-1</w:t>
            </w:r>
          </w:p>
        </w:tc>
        <w:tc>
          <w:tcPr>
            <w:tcW w:w="1417" w:type="dxa"/>
          </w:tcPr>
          <w:p w14:paraId="0DAB18A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850" w:type="dxa"/>
          </w:tcPr>
          <w:p w14:paraId="77DCBFA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/1J</w:t>
            </w:r>
          </w:p>
          <w:p w14:paraId="6AB1BB2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66355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4 groups, 8-8-8-8</w:t>
            </w:r>
          </w:p>
        </w:tc>
        <w:tc>
          <w:tcPr>
            <w:tcW w:w="1276" w:type="dxa"/>
          </w:tcPr>
          <w:p w14:paraId="4F1A1B5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; quetiapine or celecoxib per gavage, or control</w:t>
            </w:r>
          </w:p>
        </w:tc>
        <w:tc>
          <w:tcPr>
            <w:tcW w:w="1559" w:type="dxa"/>
          </w:tcPr>
          <w:p w14:paraId="379770F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47D5421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5B564DF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F8F69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2219934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4A33745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ay 20, 32 and 43 post treatment initiation</w:t>
            </w:r>
          </w:p>
        </w:tc>
        <w:tc>
          <w:tcPr>
            <w:tcW w:w="1701" w:type="dxa"/>
          </w:tcPr>
          <w:p w14:paraId="33020E6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ex vivo biodistribution, IHC, EMSA, ELISA, FACS, microCT, clinical score</w:t>
            </w:r>
          </w:p>
        </w:tc>
        <w:tc>
          <w:tcPr>
            <w:tcW w:w="1843" w:type="dxa"/>
          </w:tcPr>
          <w:p w14:paraId="70EE9FF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mean SUV of</w:t>
            </w:r>
          </w:p>
          <w:p w14:paraId="0D7BA2D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quetiapine-treated group was significantly lower than of the CIA and celecoxib-treated groups on day 32 and day 43</w:t>
            </w:r>
          </w:p>
        </w:tc>
      </w:tr>
      <w:tr w:rsidR="0075797F" w:rsidRPr="006C4DFE" w14:paraId="2AB08A42" w14:textId="77777777" w:rsidTr="00DC5206">
        <w:tc>
          <w:tcPr>
            <w:tcW w:w="993" w:type="dxa"/>
          </w:tcPr>
          <w:p w14:paraId="44A2B21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Czegley et al. doi: 10.1242/dmm.034041</w:t>
            </w:r>
          </w:p>
        </w:tc>
        <w:tc>
          <w:tcPr>
            <w:tcW w:w="1417" w:type="dxa"/>
          </w:tcPr>
          <w:p w14:paraId="30973E6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onosodium urate crystal-induced enthesitis</w:t>
            </w:r>
          </w:p>
        </w:tc>
        <w:tc>
          <w:tcPr>
            <w:tcW w:w="850" w:type="dxa"/>
          </w:tcPr>
          <w:p w14:paraId="3542B12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oxidative burst-deficient BALB/c / 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cf1**</w:t>
            </w:r>
          </w:p>
        </w:tc>
        <w:tc>
          <w:tcPr>
            <w:tcW w:w="993" w:type="dxa"/>
          </w:tcPr>
          <w:p w14:paraId="5A9382B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 groups</w:t>
            </w:r>
          </w:p>
        </w:tc>
        <w:tc>
          <w:tcPr>
            <w:tcW w:w="1276" w:type="dxa"/>
          </w:tcPr>
          <w:p w14:paraId="680B1E0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; monosodium urate crystals</w:t>
            </w:r>
          </w:p>
          <w:p w14:paraId="0D8C6B3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FA8B1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hydroxy apatite</w:t>
            </w:r>
          </w:p>
        </w:tc>
        <w:tc>
          <w:tcPr>
            <w:tcW w:w="1418" w:type="dxa"/>
          </w:tcPr>
          <w:p w14:paraId="4CB7480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2E52F76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E91EF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aF</w:t>
            </w:r>
          </w:p>
        </w:tc>
        <w:tc>
          <w:tcPr>
            <w:tcW w:w="850" w:type="dxa"/>
          </w:tcPr>
          <w:p w14:paraId="6D56356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F4AE54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ay 2 and 22 post induction</w:t>
            </w:r>
          </w:p>
        </w:tc>
        <w:tc>
          <w:tcPr>
            <w:tcW w:w="1701" w:type="dxa"/>
          </w:tcPr>
          <w:p w14:paraId="174A348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HC, DCE-MRI, in vivo calcein labeling</w:t>
            </w:r>
          </w:p>
        </w:tc>
        <w:tc>
          <w:tcPr>
            <w:tcW w:w="1843" w:type="dxa"/>
          </w:tcPr>
          <w:p w14:paraId="14CCE15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SUVs in Ncf1** mice were elevated until</w:t>
            </w:r>
          </w:p>
          <w:p w14:paraId="12ED0A4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hree weeks after injection of MSU crystals</w:t>
            </w:r>
          </w:p>
        </w:tc>
      </w:tr>
      <w:tr w:rsidR="0075797F" w:rsidRPr="006C4DFE" w14:paraId="435230B1" w14:textId="77777777" w:rsidTr="00DC5206">
        <w:tc>
          <w:tcPr>
            <w:tcW w:w="993" w:type="dxa"/>
          </w:tcPr>
          <w:p w14:paraId="51B4C37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Kwon et al. doi: 10.3389/fimmu.2018.01544</w:t>
            </w:r>
          </w:p>
        </w:tc>
        <w:tc>
          <w:tcPr>
            <w:tcW w:w="1417" w:type="dxa"/>
          </w:tcPr>
          <w:p w14:paraId="1EBC977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urdlan-induced RA-ILD</w:t>
            </w:r>
          </w:p>
        </w:tc>
        <w:tc>
          <w:tcPr>
            <w:tcW w:w="850" w:type="dxa"/>
          </w:tcPr>
          <w:p w14:paraId="440C3A4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KG and BALB/c</w:t>
            </w:r>
          </w:p>
        </w:tc>
        <w:tc>
          <w:tcPr>
            <w:tcW w:w="993" w:type="dxa"/>
          </w:tcPr>
          <w:p w14:paraId="2425760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3 groups, 6-3-5</w:t>
            </w:r>
          </w:p>
        </w:tc>
        <w:tc>
          <w:tcPr>
            <w:tcW w:w="1276" w:type="dxa"/>
          </w:tcPr>
          <w:p w14:paraId="4C2E1DD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203BDAD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3347F94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6B32B39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218F4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0982CA1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98FEE1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0 weeks</w:t>
            </w:r>
          </w:p>
        </w:tc>
        <w:tc>
          <w:tcPr>
            <w:tcW w:w="1701" w:type="dxa"/>
          </w:tcPr>
          <w:p w14:paraId="21AE778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HC, MR, ELISA, FACS</w:t>
            </w:r>
          </w:p>
        </w:tc>
        <w:tc>
          <w:tcPr>
            <w:tcW w:w="1843" w:type="dxa"/>
          </w:tcPr>
          <w:p w14:paraId="3D2C10F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ypermetabolic lesions were observed in the peripheral joints, intestine,</w:t>
            </w:r>
          </w:p>
          <w:p w14:paraId="5E92CF6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nd lung not</w:t>
            </w:r>
          </w:p>
          <w:p w14:paraId="412BAB2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etected in BALB/c mice or PBS-treated SKG mice</w:t>
            </w:r>
          </w:p>
        </w:tc>
      </w:tr>
      <w:tr w:rsidR="0075797F" w:rsidRPr="006C4DFE" w14:paraId="1AC22AC7" w14:textId="77777777" w:rsidTr="00DC5206">
        <w:tc>
          <w:tcPr>
            <w:tcW w:w="993" w:type="dxa"/>
          </w:tcPr>
          <w:p w14:paraId="4322C64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Van der Geest et al. doi:</w:t>
            </w:r>
          </w:p>
          <w:p w14:paraId="281C57D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10.1093/rheumatology/kex456</w:t>
            </w:r>
          </w:p>
        </w:tc>
        <w:tc>
          <w:tcPr>
            <w:tcW w:w="1417" w:type="dxa"/>
          </w:tcPr>
          <w:p w14:paraId="6261F39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CIA</w:t>
            </w:r>
          </w:p>
        </w:tc>
        <w:tc>
          <w:tcPr>
            <w:tcW w:w="850" w:type="dxa"/>
          </w:tcPr>
          <w:p w14:paraId="62CA118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-1/J</w:t>
            </w:r>
          </w:p>
        </w:tc>
        <w:tc>
          <w:tcPr>
            <w:tcW w:w="993" w:type="dxa"/>
          </w:tcPr>
          <w:p w14:paraId="7D0FAB6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6 groups, 6-6-6-6-6-6</w:t>
            </w:r>
          </w:p>
        </w:tc>
        <w:tc>
          <w:tcPr>
            <w:tcW w:w="1276" w:type="dxa"/>
          </w:tcPr>
          <w:p w14:paraId="5D2E96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 xml:space="preserve">interventional;anti-IL-22 Ab versus </w:t>
            </w: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isotype control Ab</w:t>
            </w:r>
          </w:p>
        </w:tc>
        <w:tc>
          <w:tcPr>
            <w:tcW w:w="1559" w:type="dxa"/>
          </w:tcPr>
          <w:p w14:paraId="5F5787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fibroblast activation protein</w:t>
            </w:r>
          </w:p>
        </w:tc>
        <w:tc>
          <w:tcPr>
            <w:tcW w:w="1418" w:type="dxa"/>
          </w:tcPr>
          <w:p w14:paraId="3BF6F24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11In</w:t>
            </w:r>
          </w:p>
          <w:p w14:paraId="0BB8618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8287E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8H1</w:t>
            </w:r>
          </w:p>
        </w:tc>
        <w:tc>
          <w:tcPr>
            <w:tcW w:w="850" w:type="dxa"/>
          </w:tcPr>
          <w:p w14:paraId="19A49F8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B88EC7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2 days after start treatment</w:t>
            </w:r>
          </w:p>
        </w:tc>
        <w:tc>
          <w:tcPr>
            <w:tcW w:w="1701" w:type="dxa"/>
          </w:tcPr>
          <w:p w14:paraId="2EE5473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HC, ex vivo biodistribution</w:t>
            </w:r>
          </w:p>
        </w:tc>
        <w:tc>
          <w:tcPr>
            <w:tcW w:w="1843" w:type="dxa"/>
          </w:tcPr>
          <w:p w14:paraId="2CE9A7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neutralizing IL-22 prior to CIA prevents disease 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velopment, but not when neutralized after induction, 28H1 imaging precedes clinical score</w:t>
            </w:r>
          </w:p>
        </w:tc>
      </w:tr>
      <w:tr w:rsidR="0075797F" w:rsidRPr="006C4DFE" w14:paraId="2F11C11A" w14:textId="77777777" w:rsidTr="00DC5206">
        <w:tc>
          <w:tcPr>
            <w:tcW w:w="993" w:type="dxa"/>
          </w:tcPr>
          <w:p w14:paraId="25EFD6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ung et al. doi: 10.2967/jnumed.117.200667</w:t>
            </w:r>
          </w:p>
        </w:tc>
        <w:tc>
          <w:tcPr>
            <w:tcW w:w="1417" w:type="dxa"/>
          </w:tcPr>
          <w:p w14:paraId="7D0BA88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850" w:type="dxa"/>
          </w:tcPr>
          <w:p w14:paraId="434C27C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-1</w:t>
            </w:r>
          </w:p>
        </w:tc>
        <w:tc>
          <w:tcPr>
            <w:tcW w:w="993" w:type="dxa"/>
          </w:tcPr>
          <w:p w14:paraId="5B9F62C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10-4-5-2</w:t>
            </w:r>
          </w:p>
        </w:tc>
        <w:tc>
          <w:tcPr>
            <w:tcW w:w="1276" w:type="dxa"/>
          </w:tcPr>
          <w:p w14:paraId="0C9E13F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277094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macrophages, </w:t>
            </w: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2507F93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3DF0C74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19411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or FEDAC</w:t>
            </w:r>
          </w:p>
        </w:tc>
        <w:tc>
          <w:tcPr>
            <w:tcW w:w="850" w:type="dxa"/>
          </w:tcPr>
          <w:p w14:paraId="38E2CA7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6F7E69D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3 and 37 days after start treatment</w:t>
            </w:r>
          </w:p>
        </w:tc>
        <w:tc>
          <w:tcPr>
            <w:tcW w:w="1701" w:type="dxa"/>
          </w:tcPr>
          <w:p w14:paraId="5FAFF7F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ex vivo biodistribution</w:t>
            </w:r>
          </w:p>
        </w:tc>
        <w:tc>
          <w:tcPr>
            <w:tcW w:w="1843" w:type="dxa"/>
          </w:tcPr>
          <w:p w14:paraId="7CC8668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EDAC signal increases at earlier timepoint (day 23) with no relation to clinical score, FDG increases at day 37 and correlated with clinical score</w:t>
            </w:r>
          </w:p>
        </w:tc>
      </w:tr>
      <w:tr w:rsidR="0075797F" w:rsidRPr="006C4DFE" w14:paraId="2B462D3A" w14:textId="77777777" w:rsidTr="00DC5206">
        <w:tc>
          <w:tcPr>
            <w:tcW w:w="993" w:type="dxa"/>
          </w:tcPr>
          <w:p w14:paraId="5729D2B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Papachristou et al. doi10.3892/mmr.2017.8166</w:t>
            </w:r>
          </w:p>
        </w:tc>
        <w:tc>
          <w:tcPr>
            <w:tcW w:w="1417" w:type="dxa"/>
          </w:tcPr>
          <w:p w14:paraId="7A84BEB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experimental inflammation by s.c. turpentine injection</w:t>
            </w:r>
          </w:p>
        </w:tc>
        <w:tc>
          <w:tcPr>
            <w:tcW w:w="850" w:type="dxa"/>
          </w:tcPr>
          <w:p w14:paraId="5196752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wiss Albino</w:t>
            </w:r>
          </w:p>
        </w:tc>
        <w:tc>
          <w:tcPr>
            <w:tcW w:w="993" w:type="dxa"/>
          </w:tcPr>
          <w:p w14:paraId="141A772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 groups, 3-3</w:t>
            </w:r>
          </w:p>
        </w:tc>
        <w:tc>
          <w:tcPr>
            <w:tcW w:w="1276" w:type="dxa"/>
          </w:tcPr>
          <w:p w14:paraId="5659B5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559" w:type="dxa"/>
          </w:tcPr>
          <w:p w14:paraId="4AA5767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48BE17C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99mTc</w:t>
            </w:r>
          </w:p>
          <w:p w14:paraId="3FA4279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90431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MTX</w:t>
            </w:r>
          </w:p>
        </w:tc>
        <w:tc>
          <w:tcPr>
            <w:tcW w:w="850" w:type="dxa"/>
          </w:tcPr>
          <w:p w14:paraId="146BBFA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4A31BE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 and 24 hrs post-injection</w:t>
            </w:r>
          </w:p>
        </w:tc>
        <w:tc>
          <w:tcPr>
            <w:tcW w:w="1701" w:type="dxa"/>
          </w:tcPr>
          <w:p w14:paraId="0072C21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ex vivo biodistribution</w:t>
            </w:r>
          </w:p>
        </w:tc>
        <w:tc>
          <w:tcPr>
            <w:tcW w:w="1843" w:type="dxa"/>
          </w:tcPr>
          <w:p w14:paraId="4D8CBD4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radiolabelled MTX accumulates at sites of inflammation, bones, joints, spinal chord</w:t>
            </w:r>
          </w:p>
        </w:tc>
      </w:tr>
      <w:tr w:rsidR="0075797F" w:rsidRPr="006C4DFE" w14:paraId="41245830" w14:textId="77777777" w:rsidTr="00DC5206">
        <w:tc>
          <w:tcPr>
            <w:tcW w:w="993" w:type="dxa"/>
          </w:tcPr>
          <w:p w14:paraId="3E41E69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Jeong et al. doi: 10.1016/j.jbspin.2017.11.008</w:t>
            </w:r>
          </w:p>
        </w:tc>
        <w:tc>
          <w:tcPr>
            <w:tcW w:w="1417" w:type="dxa"/>
          </w:tcPr>
          <w:p w14:paraId="0138AEA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spondylarthritis, </w:t>
            </w:r>
            <w:r w:rsidRPr="00B45C18">
              <w:rPr>
                <w:rFonts w:ascii="Arial" w:hAnsi="Arial" w:cs="Arial"/>
                <w:sz w:val="20"/>
                <w:szCs w:val="20"/>
              </w:rPr>
              <w:t>zymosan-induced</w:t>
            </w:r>
          </w:p>
        </w:tc>
        <w:tc>
          <w:tcPr>
            <w:tcW w:w="850" w:type="dxa"/>
          </w:tcPr>
          <w:p w14:paraId="769167E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KG</w:t>
            </w:r>
          </w:p>
        </w:tc>
        <w:tc>
          <w:tcPr>
            <w:tcW w:w="993" w:type="dxa"/>
          </w:tcPr>
          <w:p w14:paraId="434AFE7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4 groups, 12-2-12-2</w:t>
            </w:r>
          </w:p>
        </w:tc>
        <w:tc>
          <w:tcPr>
            <w:tcW w:w="1276" w:type="dxa"/>
          </w:tcPr>
          <w:p w14:paraId="2F1073B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559" w:type="dxa"/>
          </w:tcPr>
          <w:p w14:paraId="2535246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02C352B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1A4956F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9A918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66CD0D2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37E84B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2 days post induction</w:t>
            </w:r>
          </w:p>
        </w:tc>
        <w:tc>
          <w:tcPr>
            <w:tcW w:w="1701" w:type="dxa"/>
          </w:tcPr>
          <w:p w14:paraId="07B5F10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serum cytokine assay</w:t>
            </w:r>
          </w:p>
        </w:tc>
        <w:tc>
          <w:tcPr>
            <w:tcW w:w="1843" w:type="dxa"/>
          </w:tcPr>
          <w:p w14:paraId="69ECEBF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-FDG uptake was significantly higher in the zymosan-treated mice compared with controls</w:t>
            </w:r>
          </w:p>
        </w:tc>
      </w:tr>
      <w:tr w:rsidR="0075797F" w:rsidRPr="006C4DFE" w14:paraId="58A2226E" w14:textId="77777777" w:rsidTr="00DC5206">
        <w:tc>
          <w:tcPr>
            <w:tcW w:w="993" w:type="dxa"/>
          </w:tcPr>
          <w:p w14:paraId="2A5808E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iitonen et al. doi: 10.1186/s13075-017-1460-4</w:t>
            </w:r>
          </w:p>
        </w:tc>
        <w:tc>
          <w:tcPr>
            <w:tcW w:w="1417" w:type="dxa"/>
          </w:tcPr>
          <w:p w14:paraId="0E5A22C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.burgdorferi arthritis</w:t>
            </w:r>
          </w:p>
        </w:tc>
        <w:tc>
          <w:tcPr>
            <w:tcW w:w="850" w:type="dxa"/>
          </w:tcPr>
          <w:p w14:paraId="32F4906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3H/HeNhsd</w:t>
            </w:r>
          </w:p>
        </w:tc>
        <w:tc>
          <w:tcPr>
            <w:tcW w:w="993" w:type="dxa"/>
          </w:tcPr>
          <w:p w14:paraId="6B55433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3 groups, 8-14-4</w:t>
            </w:r>
          </w:p>
        </w:tc>
        <w:tc>
          <w:tcPr>
            <w:tcW w:w="1276" w:type="dxa"/>
          </w:tcPr>
          <w:p w14:paraId="40FFA55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, ceftriaxone</w:t>
            </w:r>
          </w:p>
        </w:tc>
        <w:tc>
          <w:tcPr>
            <w:tcW w:w="1559" w:type="dxa"/>
          </w:tcPr>
          <w:p w14:paraId="2A76BBD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vascular adhesion protein-1</w:t>
            </w:r>
          </w:p>
        </w:tc>
        <w:tc>
          <w:tcPr>
            <w:tcW w:w="1418" w:type="dxa"/>
          </w:tcPr>
          <w:p w14:paraId="2812158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68Ga</w:t>
            </w:r>
          </w:p>
          <w:p w14:paraId="58CFD83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A7AF5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iglec-9</w:t>
            </w:r>
          </w:p>
        </w:tc>
        <w:tc>
          <w:tcPr>
            <w:tcW w:w="850" w:type="dxa"/>
          </w:tcPr>
          <w:p w14:paraId="13FDACB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5D8A13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days post induction, weekly till 7 weeks</w:t>
            </w:r>
          </w:p>
        </w:tc>
        <w:tc>
          <w:tcPr>
            <w:tcW w:w="1701" w:type="dxa"/>
          </w:tcPr>
          <w:p w14:paraId="62AE34B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clinical score</w:t>
            </w:r>
          </w:p>
        </w:tc>
        <w:tc>
          <w:tcPr>
            <w:tcW w:w="1843" w:type="dxa"/>
          </w:tcPr>
          <w:p w14:paraId="502939F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Siglec-9 tracer detects arthritis</w:t>
            </w:r>
            <w:r w:rsidRPr="00B45C18">
              <w:rPr>
                <w:sz w:val="20"/>
                <w:szCs w:val="20"/>
              </w:rPr>
              <w:t xml:space="preserve">; 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espite short-term antibiotic treatment, the arthritis persisted</w:t>
            </w:r>
          </w:p>
        </w:tc>
      </w:tr>
      <w:tr w:rsidR="0075797F" w:rsidRPr="006C4DFE" w14:paraId="5A0AC8A2" w14:textId="77777777" w:rsidTr="00DC5206">
        <w:tc>
          <w:tcPr>
            <w:tcW w:w="993" w:type="dxa"/>
          </w:tcPr>
          <w:p w14:paraId="5F0FC46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Jeong et al. doi: 10.1186/s13075-</w:t>
            </w: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017-1407-9</w:t>
            </w:r>
          </w:p>
        </w:tc>
        <w:tc>
          <w:tcPr>
            <w:tcW w:w="1417" w:type="dxa"/>
          </w:tcPr>
          <w:p w14:paraId="7AEE99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pondylarthritis, </w:t>
            </w:r>
            <w:r w:rsidRPr="00B45C18">
              <w:rPr>
                <w:rFonts w:ascii="Arial" w:hAnsi="Arial" w:cs="Arial"/>
                <w:sz w:val="20"/>
                <w:szCs w:val="20"/>
              </w:rPr>
              <w:t>zymosan-induced</w:t>
            </w:r>
          </w:p>
        </w:tc>
        <w:tc>
          <w:tcPr>
            <w:tcW w:w="850" w:type="dxa"/>
          </w:tcPr>
          <w:p w14:paraId="2E86AD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SKG</w:t>
            </w:r>
          </w:p>
        </w:tc>
        <w:tc>
          <w:tcPr>
            <w:tcW w:w="993" w:type="dxa"/>
          </w:tcPr>
          <w:p w14:paraId="7FC4FA5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3 groups, 12-12-2</w:t>
            </w:r>
          </w:p>
        </w:tc>
        <w:tc>
          <w:tcPr>
            <w:tcW w:w="1276" w:type="dxa"/>
          </w:tcPr>
          <w:p w14:paraId="42C5AA8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559" w:type="dxa"/>
          </w:tcPr>
          <w:p w14:paraId="342C213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1C02ED7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375D71D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E5C72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081639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79F1F6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8 weeks post induction</w:t>
            </w:r>
          </w:p>
        </w:tc>
        <w:tc>
          <w:tcPr>
            <w:tcW w:w="1701" w:type="dxa"/>
          </w:tcPr>
          <w:p w14:paraId="0E853D8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clinical score, cytokines in joint fluid</w:t>
            </w:r>
          </w:p>
        </w:tc>
        <w:tc>
          <w:tcPr>
            <w:tcW w:w="1843" w:type="dxa"/>
          </w:tcPr>
          <w:p w14:paraId="28969FA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-FDG uptake was significantly lower in E2-treated mice than</w:t>
            </w:r>
          </w:p>
          <w:p w14:paraId="3578100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 sham-operated (sham) and ovariectomized mice</w:t>
            </w:r>
          </w:p>
        </w:tc>
      </w:tr>
      <w:tr w:rsidR="0075797F" w:rsidRPr="006C4DFE" w14:paraId="343E4585" w14:textId="77777777" w:rsidTr="00DC5206">
        <w:tc>
          <w:tcPr>
            <w:tcW w:w="993" w:type="dxa"/>
          </w:tcPr>
          <w:p w14:paraId="6ABFD99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Pietikäinen et al. doi: 10.1080/03009742.2017.1287306</w:t>
            </w:r>
          </w:p>
        </w:tc>
        <w:tc>
          <w:tcPr>
            <w:tcW w:w="1417" w:type="dxa"/>
          </w:tcPr>
          <w:p w14:paraId="5D0CA2B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systemic B.burgdorferi infection, including arthritis</w:t>
            </w:r>
          </w:p>
        </w:tc>
        <w:tc>
          <w:tcPr>
            <w:tcW w:w="850" w:type="dxa"/>
          </w:tcPr>
          <w:p w14:paraId="48CC482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3H/HeNhsd</w:t>
            </w:r>
          </w:p>
        </w:tc>
        <w:tc>
          <w:tcPr>
            <w:tcW w:w="993" w:type="dxa"/>
          </w:tcPr>
          <w:p w14:paraId="5FF83CE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5 groups, 4-10-4-4-4</w:t>
            </w:r>
          </w:p>
        </w:tc>
        <w:tc>
          <w:tcPr>
            <w:tcW w:w="1276" w:type="dxa"/>
          </w:tcPr>
          <w:p w14:paraId="51447F9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, ceftriaxone</w:t>
            </w:r>
          </w:p>
        </w:tc>
        <w:tc>
          <w:tcPr>
            <w:tcW w:w="1559" w:type="dxa"/>
          </w:tcPr>
          <w:p w14:paraId="4BDFCDB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63E4147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3FF0EB8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89320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6251EE8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C3931D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days post induction, weekly till 7 weeks</w:t>
            </w:r>
          </w:p>
        </w:tc>
        <w:tc>
          <w:tcPr>
            <w:tcW w:w="1701" w:type="dxa"/>
          </w:tcPr>
          <w:p w14:paraId="393931A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microbiological culture, clinical score</w:t>
            </w:r>
          </w:p>
        </w:tc>
        <w:tc>
          <w:tcPr>
            <w:tcW w:w="1843" w:type="dxa"/>
          </w:tcPr>
          <w:p w14:paraId="623206D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identifies sites of B.burgdorferi infection and responds to antibiotic treatment</w:t>
            </w:r>
          </w:p>
        </w:tc>
      </w:tr>
      <w:tr w:rsidR="0075797F" w:rsidRPr="006C4DFE" w14:paraId="38608D4C" w14:textId="77777777" w:rsidTr="00DC5206">
        <w:tc>
          <w:tcPr>
            <w:tcW w:w="993" w:type="dxa"/>
          </w:tcPr>
          <w:p w14:paraId="53FDD51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ranc et al. doi: 10.1177/1536012117712638</w:t>
            </w:r>
          </w:p>
        </w:tc>
        <w:tc>
          <w:tcPr>
            <w:tcW w:w="1417" w:type="dxa"/>
          </w:tcPr>
          <w:p w14:paraId="4BE56C3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IA</w:t>
            </w:r>
          </w:p>
        </w:tc>
        <w:tc>
          <w:tcPr>
            <w:tcW w:w="850" w:type="dxa"/>
          </w:tcPr>
          <w:p w14:paraId="3B743F2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alb/c</w:t>
            </w:r>
          </w:p>
        </w:tc>
        <w:tc>
          <w:tcPr>
            <w:tcW w:w="993" w:type="dxa"/>
          </w:tcPr>
          <w:p w14:paraId="75A8CE6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3-3</w:t>
            </w:r>
          </w:p>
        </w:tc>
        <w:tc>
          <w:tcPr>
            <w:tcW w:w="1276" w:type="dxa"/>
          </w:tcPr>
          <w:p w14:paraId="6804426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0675422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-cells</w:t>
            </w:r>
          </w:p>
        </w:tc>
        <w:tc>
          <w:tcPr>
            <w:tcW w:w="1418" w:type="dxa"/>
          </w:tcPr>
          <w:p w14:paraId="5B7814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28BE45B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85EDB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-b-D- arabinofuranosylguanine (AraG)</w:t>
            </w:r>
          </w:p>
        </w:tc>
        <w:tc>
          <w:tcPr>
            <w:tcW w:w="850" w:type="dxa"/>
          </w:tcPr>
          <w:p w14:paraId="7AFCD2E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033D0D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6 and 20 post induction</w:t>
            </w:r>
          </w:p>
        </w:tc>
        <w:tc>
          <w:tcPr>
            <w:tcW w:w="1701" w:type="dxa"/>
          </w:tcPr>
          <w:p w14:paraId="6EDEC72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FACS</w:t>
            </w:r>
          </w:p>
        </w:tc>
        <w:tc>
          <w:tcPr>
            <w:tcW w:w="1843" w:type="dxa"/>
          </w:tcPr>
          <w:p w14:paraId="738B0C3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raG signal increases with activation status of T-cells</w:t>
            </w:r>
          </w:p>
        </w:tc>
      </w:tr>
      <w:tr w:rsidR="0075797F" w:rsidRPr="006C4DFE" w14:paraId="05EDB4F4" w14:textId="77777777" w:rsidTr="00DC5206">
        <w:tc>
          <w:tcPr>
            <w:tcW w:w="993" w:type="dxa"/>
          </w:tcPr>
          <w:p w14:paraId="6B19651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Hoffmann et al. doi: 10.1038/s41598-017-02389-6</w:t>
            </w:r>
          </w:p>
        </w:tc>
        <w:tc>
          <w:tcPr>
            <w:tcW w:w="1417" w:type="dxa"/>
          </w:tcPr>
          <w:p w14:paraId="4847097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-6-phosphate isomerase (G6PI)–induced arthritis</w:t>
            </w:r>
          </w:p>
        </w:tc>
        <w:tc>
          <w:tcPr>
            <w:tcW w:w="850" w:type="dxa"/>
          </w:tcPr>
          <w:p w14:paraId="68427D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-1</w:t>
            </w:r>
          </w:p>
        </w:tc>
        <w:tc>
          <w:tcPr>
            <w:tcW w:w="993" w:type="dxa"/>
          </w:tcPr>
          <w:p w14:paraId="59DC748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10-10</w:t>
            </w:r>
          </w:p>
        </w:tc>
        <w:tc>
          <w:tcPr>
            <w:tcW w:w="1276" w:type="dxa"/>
          </w:tcPr>
          <w:p w14:paraId="796FEDC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56010F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ydroxy apatite</w:t>
            </w:r>
          </w:p>
        </w:tc>
        <w:tc>
          <w:tcPr>
            <w:tcW w:w="1418" w:type="dxa"/>
          </w:tcPr>
          <w:p w14:paraId="01BF946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2DAC317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F389F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luoride</w:t>
            </w:r>
          </w:p>
        </w:tc>
        <w:tc>
          <w:tcPr>
            <w:tcW w:w="850" w:type="dxa"/>
          </w:tcPr>
          <w:p w14:paraId="3700956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2C6FA37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10-14-18-24-35 post induction</w:t>
            </w:r>
          </w:p>
        </w:tc>
        <w:tc>
          <w:tcPr>
            <w:tcW w:w="1701" w:type="dxa"/>
          </w:tcPr>
          <w:p w14:paraId="51DF2EC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</w:t>
            </w:r>
          </w:p>
        </w:tc>
        <w:tc>
          <w:tcPr>
            <w:tcW w:w="1843" w:type="dxa"/>
          </w:tcPr>
          <w:p w14:paraId="7A1154C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luoride and microCT identify early changes in bone structure in arthritis</w:t>
            </w:r>
          </w:p>
        </w:tc>
      </w:tr>
      <w:tr w:rsidR="0075797F" w:rsidRPr="006C4DFE" w14:paraId="1953CF8C" w14:textId="77777777" w:rsidTr="00DC5206">
        <w:tc>
          <w:tcPr>
            <w:tcW w:w="993" w:type="dxa"/>
          </w:tcPr>
          <w:p w14:paraId="0B43AEB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Fuchs et al. doi: 10.2967/jnumed.116.185934</w:t>
            </w:r>
          </w:p>
        </w:tc>
        <w:tc>
          <w:tcPr>
            <w:tcW w:w="1417" w:type="dxa"/>
          </w:tcPr>
          <w:p w14:paraId="3E924D3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6PI-induced arthritis</w:t>
            </w:r>
          </w:p>
        </w:tc>
        <w:tc>
          <w:tcPr>
            <w:tcW w:w="850" w:type="dxa"/>
          </w:tcPr>
          <w:p w14:paraId="0DA818C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alb/c</w:t>
            </w:r>
          </w:p>
        </w:tc>
        <w:tc>
          <w:tcPr>
            <w:tcW w:w="993" w:type="dxa"/>
          </w:tcPr>
          <w:p w14:paraId="04CC860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53EA9A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3FFFA08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418" w:type="dxa"/>
          </w:tcPr>
          <w:p w14:paraId="4CBEE0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51C1AB1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CDCD8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MISO and FAZA</w:t>
            </w:r>
          </w:p>
        </w:tc>
        <w:tc>
          <w:tcPr>
            <w:tcW w:w="850" w:type="dxa"/>
          </w:tcPr>
          <w:p w14:paraId="2B51852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716E51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1-3-6 post-induction</w:t>
            </w:r>
          </w:p>
        </w:tc>
        <w:tc>
          <w:tcPr>
            <w:tcW w:w="1701" w:type="dxa"/>
          </w:tcPr>
          <w:p w14:paraId="30406D9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, FACS, PCR, western blot, autoradiography, pO2 probes</w:t>
            </w:r>
          </w:p>
        </w:tc>
        <w:tc>
          <w:tcPr>
            <w:tcW w:w="1843" w:type="dxa"/>
          </w:tcPr>
          <w:p w14:paraId="32B9B4A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AZA and FMISO assess hypoxia in inflammation models</w:t>
            </w:r>
          </w:p>
        </w:tc>
      </w:tr>
      <w:tr w:rsidR="0075797F" w:rsidRPr="006C4DFE" w14:paraId="214BB025" w14:textId="77777777" w:rsidTr="00DC5206">
        <w:tc>
          <w:tcPr>
            <w:tcW w:w="993" w:type="dxa"/>
          </w:tcPr>
          <w:p w14:paraId="3F4DEAC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Mitra et al. doi: 10.1111/cei.12926</w:t>
            </w:r>
          </w:p>
        </w:tc>
        <w:tc>
          <w:tcPr>
            <w:tcW w:w="1417" w:type="dxa"/>
          </w:tcPr>
          <w:p w14:paraId="2B34A19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850" w:type="dxa"/>
          </w:tcPr>
          <w:p w14:paraId="1D2915A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/1J</w:t>
            </w:r>
          </w:p>
        </w:tc>
        <w:tc>
          <w:tcPr>
            <w:tcW w:w="993" w:type="dxa"/>
          </w:tcPr>
          <w:p w14:paraId="4C2F4BD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 groups, 10-5</w:t>
            </w:r>
          </w:p>
        </w:tc>
        <w:tc>
          <w:tcPr>
            <w:tcW w:w="1276" w:type="dxa"/>
          </w:tcPr>
          <w:p w14:paraId="4D7CE06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, anti-TNF-</w:t>
            </w:r>
            <w:r w:rsidRPr="00B45C18">
              <w:rPr>
                <w:rFonts w:ascii="Arial" w:hAnsi="Arial" w:cs="Arial"/>
                <w:sz w:val="20"/>
                <w:szCs w:val="20"/>
              </w:rPr>
              <w:t>α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 antibody</w:t>
            </w:r>
          </w:p>
        </w:tc>
        <w:tc>
          <w:tcPr>
            <w:tcW w:w="1559" w:type="dxa"/>
          </w:tcPr>
          <w:p w14:paraId="4AB9A7D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4F687D1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76944FC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C5260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50510FA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50D207C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0-28-45(pre-treatment)-56(post-treatment)</w:t>
            </w:r>
          </w:p>
        </w:tc>
        <w:tc>
          <w:tcPr>
            <w:tcW w:w="1701" w:type="dxa"/>
          </w:tcPr>
          <w:p w14:paraId="248056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linical score, IHC</w:t>
            </w:r>
          </w:p>
        </w:tc>
        <w:tc>
          <w:tcPr>
            <w:tcW w:w="1843" w:type="dxa"/>
          </w:tcPr>
          <w:p w14:paraId="6A88E87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PET is a tool to monitor the therapeutic effects in vivo</w:t>
            </w:r>
          </w:p>
        </w:tc>
      </w:tr>
      <w:tr w:rsidR="0075797F" w:rsidRPr="006C4DFE" w14:paraId="35F57410" w14:textId="77777777" w:rsidTr="00DC5206">
        <w:tc>
          <w:tcPr>
            <w:tcW w:w="993" w:type="dxa"/>
          </w:tcPr>
          <w:p w14:paraId="6FB13FC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Imberti et al. doi: 10.1021/acs.bioconj</w:t>
            </w: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chem.6b00621.</w:t>
            </w:r>
          </w:p>
        </w:tc>
        <w:tc>
          <w:tcPr>
            <w:tcW w:w="1417" w:type="dxa"/>
          </w:tcPr>
          <w:p w14:paraId="7DE881F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/BxN serum transfer</w:t>
            </w:r>
          </w:p>
        </w:tc>
        <w:tc>
          <w:tcPr>
            <w:tcW w:w="850" w:type="dxa"/>
          </w:tcPr>
          <w:p w14:paraId="5BCDF3D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</w:t>
            </w:r>
          </w:p>
        </w:tc>
        <w:tc>
          <w:tcPr>
            <w:tcW w:w="993" w:type="dxa"/>
          </w:tcPr>
          <w:p w14:paraId="07111BC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3-3-3-3</w:t>
            </w:r>
          </w:p>
        </w:tc>
        <w:tc>
          <w:tcPr>
            <w:tcW w:w="1276" w:type="dxa"/>
          </w:tcPr>
          <w:p w14:paraId="3662BD5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0506809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vb3 integrin</w:t>
            </w:r>
          </w:p>
        </w:tc>
        <w:tc>
          <w:tcPr>
            <w:tcW w:w="1418" w:type="dxa"/>
          </w:tcPr>
          <w:p w14:paraId="6580978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68Ga</w:t>
            </w:r>
          </w:p>
          <w:p w14:paraId="1141A1A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E389C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P3-RGD3</w:t>
            </w:r>
          </w:p>
        </w:tc>
        <w:tc>
          <w:tcPr>
            <w:tcW w:w="850" w:type="dxa"/>
          </w:tcPr>
          <w:p w14:paraId="3D29E97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0BEE675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8</w:t>
            </w:r>
          </w:p>
        </w:tc>
        <w:tc>
          <w:tcPr>
            <w:tcW w:w="1701" w:type="dxa"/>
          </w:tcPr>
          <w:p w14:paraId="53FEC6F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</w:t>
            </w:r>
          </w:p>
        </w:tc>
        <w:tc>
          <w:tcPr>
            <w:tcW w:w="1843" w:type="dxa"/>
          </w:tcPr>
          <w:p w14:paraId="702426E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P3-RGD3 enables assessment of αvβ3 integrin receptor expression in vivo</w:t>
            </w:r>
          </w:p>
        </w:tc>
      </w:tr>
      <w:tr w:rsidR="0075797F" w:rsidRPr="006C4DFE" w14:paraId="6D7DB998" w14:textId="77777777" w:rsidTr="00DC5206">
        <w:tc>
          <w:tcPr>
            <w:tcW w:w="993" w:type="dxa"/>
          </w:tcPr>
          <w:p w14:paraId="2472654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Zheng et al. doi: 10.1038/srep35966.</w:t>
            </w:r>
          </w:p>
        </w:tc>
        <w:tc>
          <w:tcPr>
            <w:tcW w:w="1417" w:type="dxa"/>
          </w:tcPr>
          <w:p w14:paraId="53A50C7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 and K/BxN serum transfer</w:t>
            </w:r>
          </w:p>
        </w:tc>
        <w:tc>
          <w:tcPr>
            <w:tcW w:w="850" w:type="dxa"/>
          </w:tcPr>
          <w:p w14:paraId="7DDD2F9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 (WT and CRIg−/−) and DBA/1</w:t>
            </w:r>
          </w:p>
        </w:tc>
        <w:tc>
          <w:tcPr>
            <w:tcW w:w="993" w:type="dxa"/>
          </w:tcPr>
          <w:p w14:paraId="29778A5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3 groups, 2-2-2-2-2-2-4-4-4-4-12-10-10</w:t>
            </w:r>
          </w:p>
        </w:tc>
        <w:tc>
          <w:tcPr>
            <w:tcW w:w="1276" w:type="dxa"/>
          </w:tcPr>
          <w:p w14:paraId="6A025D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, dexamethasone</w:t>
            </w:r>
          </w:p>
        </w:tc>
        <w:tc>
          <w:tcPr>
            <w:tcW w:w="1559" w:type="dxa"/>
          </w:tcPr>
          <w:p w14:paraId="77C25A4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 receptor of Ig superfamily, mannose receptor, beta-lactamase 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Bacillus cereus 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(control)</w:t>
            </w:r>
          </w:p>
        </w:tc>
        <w:tc>
          <w:tcPr>
            <w:tcW w:w="1418" w:type="dxa"/>
          </w:tcPr>
          <w:p w14:paraId="760ECAB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30845FE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5FA6B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bV4m119, NbMMR, NbBCII10 (control)</w:t>
            </w:r>
          </w:p>
        </w:tc>
        <w:tc>
          <w:tcPr>
            <w:tcW w:w="850" w:type="dxa"/>
          </w:tcPr>
          <w:p w14:paraId="2D8A87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6738FD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34-38-42 for CIA model</w:t>
            </w:r>
          </w:p>
          <w:p w14:paraId="0A632DE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2-8-15 for STIA model</w:t>
            </w:r>
          </w:p>
          <w:p w14:paraId="19E4291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12 for dexamethasone model</w:t>
            </w:r>
          </w:p>
        </w:tc>
        <w:tc>
          <w:tcPr>
            <w:tcW w:w="1701" w:type="dxa"/>
          </w:tcPr>
          <w:p w14:paraId="610855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microCT</w:t>
            </w:r>
          </w:p>
        </w:tc>
        <w:tc>
          <w:tcPr>
            <w:tcW w:w="1843" w:type="dxa"/>
          </w:tcPr>
          <w:p w14:paraId="17C7F7E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bV4m119 allows specific assessment of inflammation in different arthritis models and upon treatment</w:t>
            </w:r>
          </w:p>
        </w:tc>
      </w:tr>
      <w:tr w:rsidR="0075797F" w:rsidRPr="006C4DFE" w14:paraId="4AB2641B" w14:textId="77777777" w:rsidTr="00DC5206">
        <w:tc>
          <w:tcPr>
            <w:tcW w:w="993" w:type="dxa"/>
          </w:tcPr>
          <w:p w14:paraId="0B45FF4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van der Geest et al. doi: 10.2967/jnumed.116.177931</w:t>
            </w:r>
          </w:p>
        </w:tc>
        <w:tc>
          <w:tcPr>
            <w:tcW w:w="1417" w:type="dxa"/>
          </w:tcPr>
          <w:p w14:paraId="175EC81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850" w:type="dxa"/>
          </w:tcPr>
          <w:p w14:paraId="2A2E116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/1J</w:t>
            </w:r>
          </w:p>
        </w:tc>
        <w:tc>
          <w:tcPr>
            <w:tcW w:w="993" w:type="dxa"/>
          </w:tcPr>
          <w:p w14:paraId="445DDB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 groups, n=5-5</w:t>
            </w:r>
          </w:p>
        </w:tc>
        <w:tc>
          <w:tcPr>
            <w:tcW w:w="1276" w:type="dxa"/>
          </w:tcPr>
          <w:p w14:paraId="5FB31F1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 long-circulating liposomes (LCL) containing</w:t>
            </w:r>
          </w:p>
          <w:p w14:paraId="75BCBAC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prednisolone phosphate</w:t>
            </w:r>
          </w:p>
        </w:tc>
        <w:tc>
          <w:tcPr>
            <w:tcW w:w="1559" w:type="dxa"/>
          </w:tcPr>
          <w:p w14:paraId="6457379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ibroblast activation protein</w:t>
            </w:r>
          </w:p>
        </w:tc>
        <w:tc>
          <w:tcPr>
            <w:tcW w:w="1418" w:type="dxa"/>
          </w:tcPr>
          <w:p w14:paraId="00FBA18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99mTc</w:t>
            </w:r>
          </w:p>
          <w:p w14:paraId="506F6D9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CBF54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28H1</w:t>
            </w:r>
          </w:p>
        </w:tc>
        <w:tc>
          <w:tcPr>
            <w:tcW w:w="850" w:type="dxa"/>
          </w:tcPr>
          <w:p w14:paraId="748D65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F744A3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ay 2-5-9 after treatment</w:t>
            </w:r>
          </w:p>
        </w:tc>
        <w:tc>
          <w:tcPr>
            <w:tcW w:w="1701" w:type="dxa"/>
          </w:tcPr>
          <w:p w14:paraId="5B50C50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linical score</w:t>
            </w:r>
          </w:p>
        </w:tc>
        <w:tc>
          <w:tcPr>
            <w:tcW w:w="1843" w:type="dxa"/>
          </w:tcPr>
          <w:p w14:paraId="44A360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8H1, targeting fibroblasts, can noninvasively monitor the course of CIA</w:t>
            </w:r>
          </w:p>
        </w:tc>
      </w:tr>
      <w:tr w:rsidR="0075797F" w:rsidRPr="006C4DFE" w14:paraId="66EA025D" w14:textId="77777777" w:rsidTr="00DC5206">
        <w:tc>
          <w:tcPr>
            <w:tcW w:w="993" w:type="dxa"/>
          </w:tcPr>
          <w:p w14:paraId="38B73C7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erry et al. doi: 10.2967/jnumed.115.162628.</w:t>
            </w:r>
          </w:p>
        </w:tc>
        <w:tc>
          <w:tcPr>
            <w:tcW w:w="1417" w:type="dxa"/>
          </w:tcPr>
          <w:p w14:paraId="6898A20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428E160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FF0F38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J</w:t>
            </w:r>
          </w:p>
          <w:p w14:paraId="39BC213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1542A2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6 groups, n=10-10-10-10-10-10</w:t>
            </w:r>
          </w:p>
        </w:tc>
        <w:tc>
          <w:tcPr>
            <w:tcW w:w="1276" w:type="dxa"/>
          </w:tcPr>
          <w:p w14:paraId="14E10F5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</w:t>
            </w:r>
          </w:p>
          <w:p w14:paraId="1915CD1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nti-TNF-a</w:t>
            </w:r>
          </w:p>
          <w:p w14:paraId="746A3DA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ACBA0F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vb3 integrin, macrophage, fibroblast activation protein</w:t>
            </w:r>
          </w:p>
        </w:tc>
        <w:tc>
          <w:tcPr>
            <w:tcW w:w="1418" w:type="dxa"/>
          </w:tcPr>
          <w:p w14:paraId="60EA366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11In</w:t>
            </w:r>
          </w:p>
          <w:p w14:paraId="1436337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60FD1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RGD2,</w:t>
            </w:r>
          </w:p>
          <w:p w14:paraId="69DB847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nti-F4/80-A3-1,</w:t>
            </w:r>
          </w:p>
          <w:p w14:paraId="2576EE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8H1</w:t>
            </w:r>
          </w:p>
          <w:p w14:paraId="5E9EFF9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4C024B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2A4E3B2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14:paraId="1641295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DC532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</w:t>
            </w:r>
          </w:p>
          <w:p w14:paraId="0B6E3FB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8EBC0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1CF1D2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8H1, F4/80-A3-1 and RGD2 can be used to monitor the response to therapy in experimental arthritis</w:t>
            </w:r>
          </w:p>
          <w:p w14:paraId="419E09C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5797F" w:rsidRPr="006C4DFE" w14:paraId="1A2010B7" w14:textId="77777777" w:rsidTr="00DC5206">
        <w:tc>
          <w:tcPr>
            <w:tcW w:w="993" w:type="dxa"/>
          </w:tcPr>
          <w:p w14:paraId="3A69994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van der Geest et al. doi: 10.1016/j.jconrel.2015.04.019</w:t>
            </w:r>
          </w:p>
        </w:tc>
        <w:tc>
          <w:tcPr>
            <w:tcW w:w="1417" w:type="dxa"/>
          </w:tcPr>
          <w:p w14:paraId="002A1D6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IA</w:t>
            </w:r>
          </w:p>
          <w:p w14:paraId="6AB78FE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18585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6/J</w:t>
            </w:r>
          </w:p>
          <w:p w14:paraId="0401545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20DBF4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n=6-6-6-6</w:t>
            </w:r>
          </w:p>
        </w:tc>
        <w:tc>
          <w:tcPr>
            <w:tcW w:w="1276" w:type="dxa"/>
          </w:tcPr>
          <w:p w14:paraId="246F3A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</w:t>
            </w:r>
          </w:p>
          <w:p w14:paraId="5A24B73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rednisolone (PLP)-containing</w:t>
            </w:r>
          </w:p>
          <w:p w14:paraId="4D967E7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EG-liposomes</w:t>
            </w:r>
          </w:p>
        </w:tc>
        <w:tc>
          <w:tcPr>
            <w:tcW w:w="1559" w:type="dxa"/>
          </w:tcPr>
          <w:p w14:paraId="217E9D3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1162BFE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1468776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B981A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</w:tc>
        <w:tc>
          <w:tcPr>
            <w:tcW w:w="850" w:type="dxa"/>
          </w:tcPr>
          <w:p w14:paraId="15AF0E2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77BFA4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3-7-12</w:t>
            </w:r>
          </w:p>
          <w:p w14:paraId="0E1769C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34264B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inical score, IHC</w:t>
            </w:r>
          </w:p>
          <w:p w14:paraId="151F98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820B72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LP-containing liposomes reduce FDG accumulation</w:t>
            </w:r>
          </w:p>
        </w:tc>
      </w:tr>
      <w:tr w:rsidR="0075797F" w:rsidRPr="006C4DFE" w14:paraId="489A59B6" w14:textId="77777777" w:rsidTr="00DC5206">
        <w:tc>
          <w:tcPr>
            <w:tcW w:w="993" w:type="dxa"/>
          </w:tcPr>
          <w:p w14:paraId="5B2E0E8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Lin et al. doi: 10.1159/000374026.</w:t>
            </w:r>
          </w:p>
        </w:tc>
        <w:tc>
          <w:tcPr>
            <w:tcW w:w="1417" w:type="dxa"/>
          </w:tcPr>
          <w:p w14:paraId="10F026E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roteoglycan-induced arthritis (PGIA)</w:t>
            </w:r>
          </w:p>
          <w:p w14:paraId="681198A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19261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alb/c</w:t>
            </w:r>
          </w:p>
          <w:p w14:paraId="0DD8074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39BA8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n=40-40</w:t>
            </w:r>
          </w:p>
          <w:p w14:paraId="75A1C63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3D102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</w:t>
            </w:r>
          </w:p>
          <w:p w14:paraId="73A0A30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ra-articular IL-4</w:t>
            </w:r>
          </w:p>
        </w:tc>
        <w:tc>
          <w:tcPr>
            <w:tcW w:w="1559" w:type="dxa"/>
          </w:tcPr>
          <w:p w14:paraId="749AD94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1418" w:type="dxa"/>
          </w:tcPr>
          <w:p w14:paraId="738E1FF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2E6DBA0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8649E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34CEE97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DEF79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04CDE7C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week 10 and 14</w:t>
            </w:r>
          </w:p>
          <w:p w14:paraId="6A426BE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33613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7B26183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ACS,</w:t>
            </w:r>
          </w:p>
          <w:p w14:paraId="7F7C7CA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RT-qPCR</w:t>
            </w:r>
          </w:p>
          <w:p w14:paraId="65C7F2C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2B8C45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uptake of tracer was significantly reduced in IL-4-</w:t>
            </w:r>
          </w:p>
          <w:p w14:paraId="4550D22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reated mice at 14 weeks</w:t>
            </w:r>
          </w:p>
        </w:tc>
      </w:tr>
      <w:tr w:rsidR="0075797F" w:rsidRPr="006C4DFE" w14:paraId="3F78BC2B" w14:textId="77777777" w:rsidTr="00DC5206">
        <w:tc>
          <w:tcPr>
            <w:tcW w:w="993" w:type="dxa"/>
          </w:tcPr>
          <w:p w14:paraId="6470828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Laverman et al. doi: 10.2967/jnumed.114.152959.</w:t>
            </w:r>
          </w:p>
        </w:tc>
        <w:tc>
          <w:tcPr>
            <w:tcW w:w="1417" w:type="dxa"/>
          </w:tcPr>
          <w:p w14:paraId="4B4BF54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850" w:type="dxa"/>
          </w:tcPr>
          <w:p w14:paraId="3C0D20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J</w:t>
            </w:r>
          </w:p>
          <w:p w14:paraId="5EA2A11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00AA38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n=3-3-3-3</w:t>
            </w:r>
          </w:p>
        </w:tc>
        <w:tc>
          <w:tcPr>
            <w:tcW w:w="1276" w:type="dxa"/>
          </w:tcPr>
          <w:p w14:paraId="532F75E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5ECA602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D6A39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ibroblast activation protein, glucose metabolism</w:t>
            </w:r>
          </w:p>
        </w:tc>
        <w:tc>
          <w:tcPr>
            <w:tcW w:w="1418" w:type="dxa"/>
          </w:tcPr>
          <w:p w14:paraId="094E83E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11In,</w:t>
            </w:r>
          </w:p>
          <w:p w14:paraId="24277A5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89Zr</w:t>
            </w:r>
          </w:p>
          <w:p w14:paraId="198DC07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6E1C582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6FF89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8H1, FDG</w:t>
            </w:r>
          </w:p>
          <w:p w14:paraId="729F7EF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D664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1AD0F72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24-26</w:t>
            </w:r>
          </w:p>
        </w:tc>
        <w:tc>
          <w:tcPr>
            <w:tcW w:w="1701" w:type="dxa"/>
          </w:tcPr>
          <w:p w14:paraId="5DA5FEB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</w:t>
            </w:r>
          </w:p>
          <w:p w14:paraId="442975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597BE6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8H1 visualized arthritic joints, SPECT preferred over PET</w:t>
            </w:r>
          </w:p>
          <w:p w14:paraId="296FC22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5797F" w:rsidRPr="006C4DFE" w14:paraId="7E49710D" w14:textId="77777777" w:rsidTr="00DC5206">
        <w:tc>
          <w:tcPr>
            <w:tcW w:w="993" w:type="dxa"/>
          </w:tcPr>
          <w:p w14:paraId="15D7A1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Khairnar et al. doi: 10.2967/jnumed.114.151415.</w:t>
            </w:r>
          </w:p>
        </w:tc>
        <w:tc>
          <w:tcPr>
            <w:tcW w:w="1417" w:type="dxa"/>
          </w:tcPr>
          <w:p w14:paraId="0C5E6A1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IA</w:t>
            </w:r>
          </w:p>
          <w:p w14:paraId="1D186D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D37AC4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D1</w:t>
            </w:r>
          </w:p>
          <w:p w14:paraId="6BD902D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F4F1D9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n=5–8 per group</w:t>
            </w:r>
          </w:p>
        </w:tc>
        <w:tc>
          <w:tcPr>
            <w:tcW w:w="1276" w:type="dxa"/>
          </w:tcPr>
          <w:p w14:paraId="193007B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 meloxicam</w:t>
            </w:r>
          </w:p>
          <w:p w14:paraId="62A414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B90E1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roteoglycan, hydroxy apatite, glucose metabolism</w:t>
            </w:r>
          </w:p>
        </w:tc>
        <w:tc>
          <w:tcPr>
            <w:tcW w:w="1418" w:type="dxa"/>
          </w:tcPr>
          <w:p w14:paraId="155EE79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,</w:t>
            </w:r>
          </w:p>
          <w:p w14:paraId="74E683A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4A54D58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8FDF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TP15-5,</w:t>
            </w:r>
          </w:p>
          <w:p w14:paraId="3180F43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DP,</w:t>
            </w:r>
          </w:p>
          <w:p w14:paraId="3B2534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</w:tc>
        <w:tc>
          <w:tcPr>
            <w:tcW w:w="850" w:type="dxa"/>
          </w:tcPr>
          <w:p w14:paraId="1D61A24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459ADC0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TP15-5: days 3, 14, and 28</w:t>
            </w:r>
          </w:p>
          <w:p w14:paraId="60F6C8E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DP: days 4, 15 and 29</w:t>
            </w:r>
          </w:p>
          <w:p w14:paraId="7686757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: days 4, 15 and 29</w:t>
            </w:r>
          </w:p>
        </w:tc>
        <w:tc>
          <w:tcPr>
            <w:tcW w:w="1701" w:type="dxa"/>
          </w:tcPr>
          <w:p w14:paraId="1F55933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, proteoglycan content</w:t>
            </w:r>
          </w:p>
          <w:p w14:paraId="30FCE94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18D921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TP 15-5 showed</w:t>
            </w:r>
          </w:p>
          <w:p w14:paraId="5F2A8BF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specific tracer accumulation within RA joints</w:t>
            </w:r>
          </w:p>
        </w:tc>
      </w:tr>
      <w:tr w:rsidR="0075797F" w:rsidRPr="006C4DFE" w14:paraId="7CDBCA47" w14:textId="77777777" w:rsidTr="00DC5206">
        <w:tc>
          <w:tcPr>
            <w:tcW w:w="993" w:type="dxa"/>
          </w:tcPr>
          <w:p w14:paraId="6283017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Irmler et al. doi: 10.1186/ar4670</w:t>
            </w:r>
          </w:p>
        </w:tc>
        <w:tc>
          <w:tcPr>
            <w:tcW w:w="1417" w:type="dxa"/>
          </w:tcPr>
          <w:p w14:paraId="56DD560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6PI-induced arthritis</w:t>
            </w:r>
          </w:p>
        </w:tc>
        <w:tc>
          <w:tcPr>
            <w:tcW w:w="850" w:type="dxa"/>
          </w:tcPr>
          <w:p w14:paraId="043B26A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</w:t>
            </w:r>
          </w:p>
          <w:p w14:paraId="6C46F77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99144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 group, n =3-6 per time point</w:t>
            </w:r>
          </w:p>
          <w:p w14:paraId="550E6C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6359B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6F755E1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4A7F42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ydroxy apatite</w:t>
            </w:r>
          </w:p>
        </w:tc>
        <w:tc>
          <w:tcPr>
            <w:tcW w:w="1418" w:type="dxa"/>
          </w:tcPr>
          <w:p w14:paraId="3A4D19A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 F</w:t>
            </w:r>
          </w:p>
          <w:p w14:paraId="3ADE3E6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0D301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aF</w:t>
            </w:r>
          </w:p>
          <w:p w14:paraId="43F9C18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F836C9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4FE95D9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14, 28 and 50</w:t>
            </w:r>
          </w:p>
        </w:tc>
        <w:tc>
          <w:tcPr>
            <w:tcW w:w="1701" w:type="dxa"/>
          </w:tcPr>
          <w:p w14:paraId="46B8D61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6clinical score, microCT, IHC</w:t>
            </w:r>
          </w:p>
        </w:tc>
        <w:tc>
          <w:tcPr>
            <w:tcW w:w="1843" w:type="dxa"/>
          </w:tcPr>
          <w:p w14:paraId="3BFA98A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 F-fluoride signaling at different stages of G6PI-induced arthritis was significantly correlated with the degree</w:t>
            </w:r>
          </w:p>
          <w:p w14:paraId="17BE5BF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f bone destruction</w:t>
            </w:r>
          </w:p>
        </w:tc>
      </w:tr>
      <w:tr w:rsidR="0075797F" w:rsidRPr="006C4DFE" w14:paraId="4396EA5E" w14:textId="77777777" w:rsidTr="00DC5206">
        <w:tc>
          <w:tcPr>
            <w:tcW w:w="993" w:type="dxa"/>
          </w:tcPr>
          <w:p w14:paraId="16EC100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Botz et al. doi: 10.1002/art.38772.</w:t>
            </w:r>
          </w:p>
        </w:tc>
        <w:tc>
          <w:tcPr>
            <w:tcW w:w="1417" w:type="dxa"/>
          </w:tcPr>
          <w:p w14:paraId="7930080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K/BxN serum transfer</w:t>
            </w:r>
          </w:p>
          <w:p w14:paraId="42B1D24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ADDF6A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D1, PACAP−/− and wild-type (PACAP+/+)</w:t>
            </w:r>
          </w:p>
        </w:tc>
        <w:tc>
          <w:tcPr>
            <w:tcW w:w="993" w:type="dxa"/>
          </w:tcPr>
          <w:p w14:paraId="704BD88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n= 3-3-3-3</w:t>
            </w:r>
          </w:p>
          <w:p w14:paraId="28BEA2E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7CA5D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2CF2800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27118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1418" w:type="dxa"/>
          </w:tcPr>
          <w:p w14:paraId="6BD7E7E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54E8083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911A7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2DB0852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F0AE5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175D078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4</w:t>
            </w:r>
          </w:p>
        </w:tc>
        <w:tc>
          <w:tcPr>
            <w:tcW w:w="1701" w:type="dxa"/>
          </w:tcPr>
          <w:p w14:paraId="66F6FAF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microCT, fluorescence, bioluminescence, MRI</w:t>
            </w:r>
          </w:p>
        </w:tc>
        <w:tc>
          <w:tcPr>
            <w:tcW w:w="1843" w:type="dxa"/>
          </w:tcPr>
          <w:p w14:paraId="2C07D58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uptake increased in PACAP+/+ arthritic mice compared to control PACAP+/+ mice but decreased in PACAP-/- environment.</w:t>
            </w:r>
          </w:p>
        </w:tc>
      </w:tr>
      <w:tr w:rsidR="0075797F" w:rsidRPr="006C4DFE" w14:paraId="7DB24518" w14:textId="77777777" w:rsidTr="00DC5206">
        <w:tc>
          <w:tcPr>
            <w:tcW w:w="993" w:type="dxa"/>
          </w:tcPr>
          <w:p w14:paraId="0FA9E19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Kundu-Raychaudhuri et al. doi: 10.1111/1756-185X.12410.</w:t>
            </w:r>
          </w:p>
        </w:tc>
        <w:tc>
          <w:tcPr>
            <w:tcW w:w="1417" w:type="dxa"/>
          </w:tcPr>
          <w:p w14:paraId="033FC4E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850" w:type="dxa"/>
          </w:tcPr>
          <w:p w14:paraId="4071BF7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Jf</w:t>
            </w:r>
          </w:p>
          <w:p w14:paraId="66CB012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4F7827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3 groups (per time point), n=18-4-5</w:t>
            </w:r>
          </w:p>
        </w:tc>
        <w:tc>
          <w:tcPr>
            <w:tcW w:w="1276" w:type="dxa"/>
          </w:tcPr>
          <w:p w14:paraId="7654040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102AD49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295A5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1418" w:type="dxa"/>
          </w:tcPr>
          <w:p w14:paraId="0B7AFCF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08476F4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844DE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69ACAA3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0A2AD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411B2CF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28, 56</w:t>
            </w:r>
          </w:p>
        </w:tc>
        <w:tc>
          <w:tcPr>
            <w:tcW w:w="1701" w:type="dxa"/>
          </w:tcPr>
          <w:p w14:paraId="4A97C60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</w:t>
            </w:r>
          </w:p>
        </w:tc>
        <w:tc>
          <w:tcPr>
            <w:tcW w:w="1843" w:type="dxa"/>
          </w:tcPr>
          <w:p w14:paraId="3B96033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uptake correlates</w:t>
            </w:r>
          </w:p>
          <w:p w14:paraId="05073A8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with different stages of the disease</w:t>
            </w:r>
          </w:p>
          <w:p w14:paraId="015D91E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5797F" w:rsidRPr="006C4DFE" w14:paraId="08A2E379" w14:textId="77777777" w:rsidTr="00DC5206">
        <w:tc>
          <w:tcPr>
            <w:tcW w:w="993" w:type="dxa"/>
          </w:tcPr>
          <w:p w14:paraId="3B119A3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Zheng et al. doi: 10.2967/jnumed.113.130617.</w:t>
            </w:r>
          </w:p>
        </w:tc>
        <w:tc>
          <w:tcPr>
            <w:tcW w:w="1417" w:type="dxa"/>
          </w:tcPr>
          <w:p w14:paraId="2D54FB2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3034E21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7D23F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, DBA/1, CRIg-/-</w:t>
            </w:r>
          </w:p>
          <w:p w14:paraId="57E1E04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F67185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3 groups (different models)</w:t>
            </w:r>
          </w:p>
          <w:p w14:paraId="011D425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876FD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18DAF36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omplement receptor of Ig superfamily</w:t>
            </w:r>
          </w:p>
        </w:tc>
        <w:tc>
          <w:tcPr>
            <w:tcW w:w="1418" w:type="dxa"/>
          </w:tcPr>
          <w:p w14:paraId="22B7DF3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02FA974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891F0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bV4m119</w:t>
            </w:r>
          </w:p>
          <w:p w14:paraId="41794DC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A8C4A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68CDE7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5400E2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23</w:t>
            </w:r>
          </w:p>
          <w:p w14:paraId="756B65C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42C4FF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2303C9D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CR, IHC</w:t>
            </w:r>
          </w:p>
        </w:tc>
        <w:tc>
          <w:tcPr>
            <w:tcW w:w="1843" w:type="dxa"/>
          </w:tcPr>
          <w:p w14:paraId="6363D9A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bV4m119 visualizes joint inflammation in CIA</w:t>
            </w:r>
          </w:p>
        </w:tc>
      </w:tr>
      <w:tr w:rsidR="0075797F" w:rsidRPr="006C4DFE" w14:paraId="1F070D31" w14:textId="77777777" w:rsidTr="00DC5206">
        <w:tc>
          <w:tcPr>
            <w:tcW w:w="993" w:type="dxa"/>
          </w:tcPr>
          <w:p w14:paraId="6BFD44B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ut et al. doi: 10.2967/jnumed.112.111781.</w:t>
            </w:r>
          </w:p>
        </w:tc>
        <w:tc>
          <w:tcPr>
            <w:tcW w:w="1417" w:type="dxa"/>
          </w:tcPr>
          <w:p w14:paraId="6E41FD5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749FE85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A20CD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</w:t>
            </w:r>
          </w:p>
          <w:p w14:paraId="24D3012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DDFEA5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</w:rPr>
              <w:t>groups (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-14-8-18)</w:t>
            </w:r>
          </w:p>
          <w:p w14:paraId="222EF0A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DD28AE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1127E37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4EF9F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mannose receptor, beta-lactamase 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Bacillus cereus 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(control)</w:t>
            </w:r>
          </w:p>
        </w:tc>
        <w:tc>
          <w:tcPr>
            <w:tcW w:w="1418" w:type="dxa"/>
          </w:tcPr>
          <w:p w14:paraId="6AD8647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0A937DC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4E07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bMMR, BCII10 (control)</w:t>
            </w:r>
          </w:p>
          <w:p w14:paraId="6780A8C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DD7F0F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7044650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AE3F4C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35</w:t>
            </w:r>
          </w:p>
          <w:p w14:paraId="6632B4F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2560BF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FACS</w:t>
            </w:r>
          </w:p>
        </w:tc>
        <w:tc>
          <w:tcPr>
            <w:tcW w:w="1843" w:type="dxa"/>
          </w:tcPr>
          <w:p w14:paraId="7A15526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MR targets macrophages in synovial fluid of inflamed paws,</w:t>
            </w:r>
          </w:p>
        </w:tc>
      </w:tr>
      <w:tr w:rsidR="0075797F" w:rsidRPr="006C4DFE" w14:paraId="09FCB6C3" w14:textId="77777777" w:rsidTr="00DC5206">
        <w:tc>
          <w:tcPr>
            <w:tcW w:w="993" w:type="dxa"/>
          </w:tcPr>
          <w:p w14:paraId="6C91C74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ender et al.</w:t>
            </w:r>
          </w:p>
          <w:p w14:paraId="2F96A44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PMCID: PMC3560477</w:t>
            </w:r>
          </w:p>
        </w:tc>
        <w:tc>
          <w:tcPr>
            <w:tcW w:w="1417" w:type="dxa"/>
          </w:tcPr>
          <w:p w14:paraId="41299F6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850" w:type="dxa"/>
          </w:tcPr>
          <w:p w14:paraId="74D4D0D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</w:t>
            </w:r>
          </w:p>
          <w:p w14:paraId="235C983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247E37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n=3 -3-3-3</w:t>
            </w:r>
          </w:p>
          <w:p w14:paraId="0AEE77F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7D24D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 ER-886046,</w:t>
            </w:r>
          </w:p>
          <w:p w14:paraId="50FBD58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rednisolone or celecoxib</w:t>
            </w:r>
          </w:p>
          <w:p w14:paraId="683A77B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0FE7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2EE83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ydroxy apatite</w:t>
            </w:r>
          </w:p>
        </w:tc>
        <w:tc>
          <w:tcPr>
            <w:tcW w:w="1418" w:type="dxa"/>
          </w:tcPr>
          <w:p w14:paraId="618E693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2F67D69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9F8C9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DP</w:t>
            </w:r>
          </w:p>
        </w:tc>
        <w:tc>
          <w:tcPr>
            <w:tcW w:w="850" w:type="dxa"/>
          </w:tcPr>
          <w:p w14:paraId="2CE11F6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537E5BC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6, 12 and 20</w:t>
            </w:r>
          </w:p>
          <w:p w14:paraId="3193C55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05C77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bioluminescence, IHC, X-ray</w:t>
            </w:r>
          </w:p>
          <w:p w14:paraId="31C0D5B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D30ED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4ED2DA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he compound ER-886046 decreased MDP uptake in paws</w:t>
            </w:r>
          </w:p>
        </w:tc>
      </w:tr>
      <w:tr w:rsidR="0075797F" w:rsidRPr="006C4DFE" w14:paraId="4C2AB9B2" w14:textId="77777777" w:rsidTr="00DC5206">
        <w:tc>
          <w:tcPr>
            <w:tcW w:w="993" w:type="dxa"/>
          </w:tcPr>
          <w:p w14:paraId="3EFC039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Fuchs et al. doi: 10.2967/jnumed.112.106740.</w:t>
            </w:r>
          </w:p>
        </w:tc>
        <w:tc>
          <w:tcPr>
            <w:tcW w:w="1417" w:type="dxa"/>
          </w:tcPr>
          <w:p w14:paraId="6521E2B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6PI-induced arthritis</w:t>
            </w:r>
          </w:p>
          <w:p w14:paraId="6004394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1784F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A539A9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alb/c</w:t>
            </w:r>
          </w:p>
          <w:p w14:paraId="645F786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9B4C4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9C939F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4 groups, n=2-2-2-2</w:t>
            </w:r>
          </w:p>
        </w:tc>
        <w:tc>
          <w:tcPr>
            <w:tcW w:w="1276" w:type="dxa"/>
          </w:tcPr>
          <w:p w14:paraId="07C1CF9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 glucose-6-phosphate-isomerase–specific antibodies</w:t>
            </w:r>
          </w:p>
          <w:p w14:paraId="3144937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D91E8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NA synthesis</w:t>
            </w:r>
          </w:p>
        </w:tc>
        <w:tc>
          <w:tcPr>
            <w:tcW w:w="1418" w:type="dxa"/>
          </w:tcPr>
          <w:p w14:paraId="5A742D8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3602844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989C0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3’-deoxy- 3’-18F-fluorothymidine (FLT)</w:t>
            </w:r>
          </w:p>
          <w:p w14:paraId="0EA5F63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FE418C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C97D1A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1, 3, 6, and 8</w:t>
            </w:r>
          </w:p>
          <w:p w14:paraId="2753C0F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1E01B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, MRI</w:t>
            </w:r>
          </w:p>
          <w:p w14:paraId="4134C8B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104B1E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LT targets cell proliferation in arthritic joint inflammation</w:t>
            </w:r>
          </w:p>
        </w:tc>
      </w:tr>
      <w:tr w:rsidR="0075797F" w:rsidRPr="006C4DFE" w14:paraId="7A3FEA81" w14:textId="77777777" w:rsidTr="00DC5206">
        <w:tc>
          <w:tcPr>
            <w:tcW w:w="993" w:type="dxa"/>
          </w:tcPr>
          <w:p w14:paraId="1E22D16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Cha et al. doi: 10.3348/kjr.2012.13.4.450.</w:t>
            </w:r>
          </w:p>
        </w:tc>
        <w:tc>
          <w:tcPr>
            <w:tcW w:w="1417" w:type="dxa"/>
          </w:tcPr>
          <w:p w14:paraId="38C76FC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  <w:p w14:paraId="5617CA3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B6285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J</w:t>
            </w:r>
          </w:p>
          <w:p w14:paraId="0C35F1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C88981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n=10-3</w:t>
            </w:r>
          </w:p>
        </w:tc>
        <w:tc>
          <w:tcPr>
            <w:tcW w:w="1276" w:type="dxa"/>
          </w:tcPr>
          <w:p w14:paraId="6F4054F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12079B8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E6A5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68B57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1418" w:type="dxa"/>
          </w:tcPr>
          <w:p w14:paraId="73072B8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751E30A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3CBF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0F89575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2E8D07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8933F7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1701" w:type="dxa"/>
          </w:tcPr>
          <w:p w14:paraId="23F6ECA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luorescence,</w:t>
            </w:r>
          </w:p>
          <w:p w14:paraId="52E1D1D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onfocal Laser Scanning Microscopy</w:t>
            </w:r>
          </w:p>
          <w:p w14:paraId="3C3C9CD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C58EB1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hitosan nanoparticles for fluorescence imaging correlated moderately with FDG uptake</w:t>
            </w:r>
          </w:p>
        </w:tc>
      </w:tr>
      <w:tr w:rsidR="0075797F" w:rsidRPr="006C4DFE" w14:paraId="5BA00B16" w14:textId="77777777" w:rsidTr="00DC5206">
        <w:tc>
          <w:tcPr>
            <w:tcW w:w="993" w:type="dxa"/>
          </w:tcPr>
          <w:p w14:paraId="0114618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Vaitilingam et al. doi: 10.2967/jnumed.111.099390.</w:t>
            </w:r>
          </w:p>
        </w:tc>
        <w:tc>
          <w:tcPr>
            <w:tcW w:w="1417" w:type="dxa"/>
          </w:tcPr>
          <w:p w14:paraId="05EF66D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850" w:type="dxa"/>
          </w:tcPr>
          <w:p w14:paraId="4C483EC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J</w:t>
            </w:r>
          </w:p>
          <w:p w14:paraId="0A9D88B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892609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291779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21A504A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olate receptor (alpha) - tumour</w:t>
            </w:r>
          </w:p>
        </w:tc>
        <w:tc>
          <w:tcPr>
            <w:tcW w:w="1418" w:type="dxa"/>
          </w:tcPr>
          <w:p w14:paraId="52AFD0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3DEF4B0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1D013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EC20</w:t>
            </w:r>
          </w:p>
          <w:p w14:paraId="13C54A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MTHF</w:t>
            </w:r>
          </w:p>
          <w:p w14:paraId="12C87D2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074FFE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138B15F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ased on arthritis score</w:t>
            </w:r>
          </w:p>
        </w:tc>
        <w:tc>
          <w:tcPr>
            <w:tcW w:w="1701" w:type="dxa"/>
          </w:tcPr>
          <w:p w14:paraId="59D7848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3C03B49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ACS</w:t>
            </w:r>
          </w:p>
          <w:p w14:paraId="7533C94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EBD095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MTHF enables selective imaging</w:t>
            </w:r>
          </w:p>
          <w:p w14:paraId="151B83E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umor in the presence of inflammation</w:t>
            </w:r>
          </w:p>
        </w:tc>
      </w:tr>
      <w:tr w:rsidR="0075797F" w:rsidRPr="006C4DFE" w14:paraId="180F093B" w14:textId="77777777" w:rsidTr="00DC5206">
        <w:tc>
          <w:tcPr>
            <w:tcW w:w="993" w:type="dxa"/>
          </w:tcPr>
          <w:p w14:paraId="25D6207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Braem et al. doi: 10.1186/ar3772.</w:t>
            </w:r>
          </w:p>
        </w:tc>
        <w:tc>
          <w:tcPr>
            <w:tcW w:w="1417" w:type="dxa"/>
          </w:tcPr>
          <w:p w14:paraId="22A9188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spontaneous arthritis</w:t>
            </w:r>
          </w:p>
          <w:p w14:paraId="4C1FBB7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672FF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</w:t>
            </w:r>
          </w:p>
          <w:p w14:paraId="29A9483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E4351B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n=10-12</w:t>
            </w:r>
          </w:p>
          <w:p w14:paraId="57A207F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182A3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 Dexamethasone</w:t>
            </w:r>
          </w:p>
          <w:p w14:paraId="0018E65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r phosphate buffered saline</w:t>
            </w:r>
          </w:p>
          <w:p w14:paraId="56484CA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B06D7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1418" w:type="dxa"/>
          </w:tcPr>
          <w:p w14:paraId="41655A4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684652E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E654D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5B515A1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AF97DE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060733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week 15 and 20</w:t>
            </w:r>
          </w:p>
          <w:p w14:paraId="7F31E75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883E77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</w:t>
            </w:r>
          </w:p>
          <w:p w14:paraId="3752ABC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real-time PCR</w:t>
            </w:r>
          </w:p>
          <w:p w14:paraId="7995917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9FA72B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uptake decreased in Dexamethasone treated paws.</w:t>
            </w:r>
          </w:p>
        </w:tc>
      </w:tr>
      <w:tr w:rsidR="0075797F" w:rsidRPr="006C4DFE" w14:paraId="351D0D81" w14:textId="77777777" w:rsidTr="00DC5206">
        <w:tc>
          <w:tcPr>
            <w:tcW w:w="993" w:type="dxa"/>
          </w:tcPr>
          <w:p w14:paraId="13E1EB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Zheleznyak et al. doi: 10.1007/s11307-011-0512-4.</w:t>
            </w:r>
          </w:p>
          <w:p w14:paraId="5D24FEF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5582E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steoprotegerin (OPG) or RANKL induced arthritis</w:t>
            </w:r>
          </w:p>
        </w:tc>
        <w:tc>
          <w:tcPr>
            <w:tcW w:w="850" w:type="dxa"/>
          </w:tcPr>
          <w:p w14:paraId="3E8C7EF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</w:t>
            </w:r>
          </w:p>
          <w:p w14:paraId="2EF06F1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8E20A7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n=4-4</w:t>
            </w:r>
          </w:p>
        </w:tc>
        <w:tc>
          <w:tcPr>
            <w:tcW w:w="1276" w:type="dxa"/>
          </w:tcPr>
          <w:p w14:paraId="72B8338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  <w:p w14:paraId="1F9E642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75851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lpha-v-beta-3 integrin</w:t>
            </w:r>
          </w:p>
        </w:tc>
        <w:tc>
          <w:tcPr>
            <w:tcW w:w="1418" w:type="dxa"/>
          </w:tcPr>
          <w:p w14:paraId="297F711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64Cu</w:t>
            </w:r>
          </w:p>
          <w:p w14:paraId="1921450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61418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RGD</w:t>
            </w:r>
          </w:p>
          <w:p w14:paraId="2A1BD62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F33E2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76A5446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D3DE72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15 or 11, respectively</w:t>
            </w:r>
          </w:p>
          <w:p w14:paraId="0AD9A4C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A9419F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HC, serum analyses</w:t>
            </w:r>
          </w:p>
          <w:p w14:paraId="7EB4521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BD71B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CC0C9B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RGD localizes to areas in bone with</w:t>
            </w:r>
          </w:p>
          <w:p w14:paraId="5B06F62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creased osteoclast numbers</w:t>
            </w:r>
          </w:p>
        </w:tc>
      </w:tr>
      <w:tr w:rsidR="0075797F" w:rsidRPr="006C4DFE" w14:paraId="0A4F1D48" w14:textId="77777777" w:rsidTr="00DC5206">
        <w:trPr>
          <w:trHeight w:val="1044"/>
        </w:trPr>
        <w:tc>
          <w:tcPr>
            <w:tcW w:w="993" w:type="dxa"/>
          </w:tcPr>
          <w:p w14:paraId="369BEC9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Irmler et al. doi: 10.1186/ar3176.</w:t>
            </w:r>
          </w:p>
        </w:tc>
        <w:tc>
          <w:tcPr>
            <w:tcW w:w="1417" w:type="dxa"/>
          </w:tcPr>
          <w:p w14:paraId="16CF8DA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6PI-induced arthritis</w:t>
            </w:r>
          </w:p>
          <w:p w14:paraId="337A401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F9BF4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</w:t>
            </w:r>
          </w:p>
          <w:p w14:paraId="4F2C93A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C28A39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3 groups, n=5-6-42</w:t>
            </w:r>
          </w:p>
        </w:tc>
        <w:tc>
          <w:tcPr>
            <w:tcW w:w="1276" w:type="dxa"/>
          </w:tcPr>
          <w:p w14:paraId="3E17B2D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 anti-TNF</w:t>
            </w:r>
          </w:p>
        </w:tc>
        <w:tc>
          <w:tcPr>
            <w:tcW w:w="1559" w:type="dxa"/>
          </w:tcPr>
          <w:p w14:paraId="2E35A35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</w:tc>
        <w:tc>
          <w:tcPr>
            <w:tcW w:w="1418" w:type="dxa"/>
          </w:tcPr>
          <w:p w14:paraId="5AC7753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30E9164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07697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2C6600B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36BB3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2EB8BFB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0-10 minutes, day 2-6-9-13-21-35 after induction, in different groups</w:t>
            </w:r>
          </w:p>
        </w:tc>
        <w:tc>
          <w:tcPr>
            <w:tcW w:w="1701" w:type="dxa"/>
          </w:tcPr>
          <w:p w14:paraId="009F92B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clinical score, IHC, micro-CT</w:t>
            </w:r>
          </w:p>
        </w:tc>
        <w:tc>
          <w:tcPr>
            <w:tcW w:w="1843" w:type="dxa"/>
          </w:tcPr>
          <w:p w14:paraId="04CB67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is a feasible method for quantitative assessment of inflammation in G6PI-arthritis</w:t>
            </w:r>
          </w:p>
        </w:tc>
      </w:tr>
      <w:tr w:rsidR="0075797F" w:rsidRPr="006C4DFE" w14:paraId="527A2119" w14:textId="77777777" w:rsidTr="00DC5206">
        <w:tc>
          <w:tcPr>
            <w:tcW w:w="993" w:type="dxa"/>
          </w:tcPr>
          <w:p w14:paraId="1823087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Butoescu et al. doi: 10.1186/ar2701.</w:t>
            </w:r>
          </w:p>
        </w:tc>
        <w:tc>
          <w:tcPr>
            <w:tcW w:w="1417" w:type="dxa"/>
          </w:tcPr>
          <w:p w14:paraId="1308855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ntigen-induced arthritis</w:t>
            </w:r>
          </w:p>
          <w:p w14:paraId="48F145C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0E3B5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</w:t>
            </w:r>
          </w:p>
        </w:tc>
        <w:tc>
          <w:tcPr>
            <w:tcW w:w="993" w:type="dxa"/>
          </w:tcPr>
          <w:p w14:paraId="1C073B1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6 groups, n=5-5-5-5-5-5</w:t>
            </w:r>
          </w:p>
        </w:tc>
        <w:tc>
          <w:tcPr>
            <w:tcW w:w="1276" w:type="dxa"/>
          </w:tcPr>
          <w:p w14:paraId="5C71D98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; nanoparticles with superparamagnetic iron oxide and dexamethasone</w:t>
            </w:r>
          </w:p>
        </w:tc>
        <w:tc>
          <w:tcPr>
            <w:tcW w:w="1559" w:type="dxa"/>
          </w:tcPr>
          <w:p w14:paraId="16B2445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one remodelling</w:t>
            </w:r>
          </w:p>
        </w:tc>
        <w:tc>
          <w:tcPr>
            <w:tcW w:w="1418" w:type="dxa"/>
          </w:tcPr>
          <w:p w14:paraId="4FF5927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99mTc</w:t>
            </w:r>
          </w:p>
          <w:p w14:paraId="1B0050D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2A4D1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ertechnetate</w:t>
            </w:r>
          </w:p>
        </w:tc>
        <w:tc>
          <w:tcPr>
            <w:tcW w:w="850" w:type="dxa"/>
          </w:tcPr>
          <w:p w14:paraId="4FDCC81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63F51F0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t days 1 and 4 after arthritis induction</w:t>
            </w:r>
          </w:p>
          <w:p w14:paraId="4DB529D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13CB9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, magnetic flux density,</w:t>
            </w:r>
          </w:p>
          <w:p w14:paraId="2476449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luorescent</w:t>
            </w:r>
          </w:p>
          <w:p w14:paraId="6831009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F03DC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D7ED97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resence of an</w:t>
            </w:r>
          </w:p>
          <w:p w14:paraId="766A038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mplanted magnet did not induce a higher 99mTc accumulation</w:t>
            </w:r>
          </w:p>
          <w:p w14:paraId="5C15FC3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ompared with the magnet-free animals</w:t>
            </w:r>
          </w:p>
        </w:tc>
      </w:tr>
      <w:tr w:rsidR="0075797F" w:rsidRPr="006C4DFE" w14:paraId="2BB91B45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3254A8BB" w14:textId="77777777" w:rsidR="0075797F" w:rsidRPr="00B45C18" w:rsidRDefault="0075797F" w:rsidP="00DC5206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tni et al.</w:t>
            </w:r>
          </w:p>
          <w:p w14:paraId="74D9CFF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.org/10.1186/s13550-019-0541-6</w:t>
            </w:r>
          </w:p>
        </w:tc>
        <w:tc>
          <w:tcPr>
            <w:tcW w:w="1417" w:type="dxa"/>
          </w:tcPr>
          <w:p w14:paraId="630B51B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850" w:type="dxa"/>
          </w:tcPr>
          <w:p w14:paraId="444B2C1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/1JRj</w:t>
            </w:r>
          </w:p>
        </w:tc>
        <w:tc>
          <w:tcPr>
            <w:tcW w:w="993" w:type="dxa"/>
          </w:tcPr>
          <w:p w14:paraId="12E7D1F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6 groups, n=3-6-6-6-6-6</w:t>
            </w:r>
          </w:p>
        </w:tc>
        <w:tc>
          <w:tcPr>
            <w:tcW w:w="1276" w:type="dxa"/>
          </w:tcPr>
          <w:p w14:paraId="626FAA01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559" w:type="dxa"/>
          </w:tcPr>
          <w:p w14:paraId="70D9D30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avb3 integrin</w:t>
            </w:r>
          </w:p>
          <w:p w14:paraId="6F82D97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a5b1 integrin</w:t>
            </w:r>
          </w:p>
        </w:tc>
        <w:tc>
          <w:tcPr>
            <w:tcW w:w="1418" w:type="dxa"/>
          </w:tcPr>
          <w:p w14:paraId="09DD7D2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68Ga</w:t>
            </w:r>
          </w:p>
          <w:p w14:paraId="1118043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655A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avebetrin</w:t>
            </w:r>
          </w:p>
          <w:p w14:paraId="085E773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aquibeprin</w:t>
            </w:r>
          </w:p>
        </w:tc>
        <w:tc>
          <w:tcPr>
            <w:tcW w:w="850" w:type="dxa"/>
          </w:tcPr>
          <w:p w14:paraId="2B0F49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4893D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t week 1, 2, 3, 4 and 6 after induction</w:t>
            </w:r>
          </w:p>
        </w:tc>
        <w:tc>
          <w:tcPr>
            <w:tcW w:w="1701" w:type="dxa"/>
          </w:tcPr>
          <w:p w14:paraId="200EC2B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linical score, IHC, MRI</w:t>
            </w:r>
          </w:p>
        </w:tc>
        <w:tc>
          <w:tcPr>
            <w:tcW w:w="1843" w:type="dxa"/>
          </w:tcPr>
          <w:p w14:paraId="71502C1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 xml:space="preserve">in advanced RA, a5b1 integrin signal exceeds avb3 integrin signal, and a5b1 integrin signal 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ceded clinical symptoms of RA</w:t>
            </w:r>
          </w:p>
        </w:tc>
      </w:tr>
      <w:tr w:rsidR="0075797F" w:rsidRPr="006C4DFE" w14:paraId="30454424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7757EB8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lastRenderedPageBreak/>
              <w:t>Hayer et al. DOI: 10.1002/jbmr.3748</w:t>
            </w:r>
          </w:p>
        </w:tc>
        <w:tc>
          <w:tcPr>
            <w:tcW w:w="1417" w:type="dxa"/>
          </w:tcPr>
          <w:p w14:paraId="02F35C2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hTNFtg</w:t>
            </w:r>
          </w:p>
        </w:tc>
        <w:tc>
          <w:tcPr>
            <w:tcW w:w="850" w:type="dxa"/>
          </w:tcPr>
          <w:p w14:paraId="4D223FE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, wt littermate controls</w:t>
            </w:r>
          </w:p>
        </w:tc>
        <w:tc>
          <w:tcPr>
            <w:tcW w:w="993" w:type="dxa"/>
          </w:tcPr>
          <w:p w14:paraId="35FB03B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2 groups, n=6-6</w:t>
            </w:r>
          </w:p>
        </w:tc>
        <w:tc>
          <w:tcPr>
            <w:tcW w:w="1276" w:type="dxa"/>
          </w:tcPr>
          <w:p w14:paraId="79CAA985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, anti-TNF antibody</w:t>
            </w:r>
          </w:p>
        </w:tc>
        <w:tc>
          <w:tcPr>
            <w:tcW w:w="1559" w:type="dxa"/>
          </w:tcPr>
          <w:p w14:paraId="6ED640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</w:t>
            </w:r>
          </w:p>
          <w:p w14:paraId="2C86072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one remodelling</w:t>
            </w:r>
          </w:p>
        </w:tc>
        <w:tc>
          <w:tcPr>
            <w:tcW w:w="1418" w:type="dxa"/>
          </w:tcPr>
          <w:p w14:paraId="2CCC9C5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40975CA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CB17D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4F5F49E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luoride</w:t>
            </w:r>
          </w:p>
        </w:tc>
        <w:tc>
          <w:tcPr>
            <w:tcW w:w="850" w:type="dxa"/>
          </w:tcPr>
          <w:p w14:paraId="15A3343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116907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28 after treatment</w:t>
            </w:r>
          </w:p>
        </w:tc>
        <w:tc>
          <w:tcPr>
            <w:tcW w:w="1701" w:type="dxa"/>
          </w:tcPr>
          <w:p w14:paraId="49B0524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clinical score, micro-CT, IHC, ELISA rt-qPCR</w:t>
            </w:r>
          </w:p>
        </w:tc>
        <w:tc>
          <w:tcPr>
            <w:tcW w:w="1843" w:type="dxa"/>
          </w:tcPr>
          <w:p w14:paraId="0C51917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, but not fluoride, imaging correlated with severity and resolution of bone damage</w:t>
            </w:r>
          </w:p>
        </w:tc>
      </w:tr>
      <w:tr w:rsidR="0075797F" w:rsidRPr="006C4DFE" w14:paraId="758846A7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6C53D35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eziere et al. doi: 10.7150/thno.28892</w:t>
            </w:r>
          </w:p>
        </w:tc>
        <w:tc>
          <w:tcPr>
            <w:tcW w:w="1417" w:type="dxa"/>
          </w:tcPr>
          <w:p w14:paraId="66E0C97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6PI-induced arthritis</w:t>
            </w:r>
          </w:p>
        </w:tc>
        <w:tc>
          <w:tcPr>
            <w:tcW w:w="850" w:type="dxa"/>
          </w:tcPr>
          <w:p w14:paraId="589EA27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993" w:type="dxa"/>
          </w:tcPr>
          <w:p w14:paraId="58CC8CB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3E6919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observational</w:t>
            </w:r>
          </w:p>
        </w:tc>
        <w:tc>
          <w:tcPr>
            <w:tcW w:w="1559" w:type="dxa"/>
          </w:tcPr>
          <w:p w14:paraId="0752B52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ibrous tissue</w:t>
            </w:r>
          </w:p>
        </w:tc>
        <w:tc>
          <w:tcPr>
            <w:tcW w:w="1418" w:type="dxa"/>
          </w:tcPr>
          <w:p w14:paraId="0AFC878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64Cu</w:t>
            </w:r>
          </w:p>
          <w:p w14:paraId="14E881F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CEA97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latelet glycoprotein</w:t>
            </w:r>
          </w:p>
          <w:p w14:paraId="3148E23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VI-based ECM-targeting fusion protein (GPVI-Fc)</w:t>
            </w:r>
          </w:p>
        </w:tc>
        <w:tc>
          <w:tcPr>
            <w:tcW w:w="850" w:type="dxa"/>
          </w:tcPr>
          <w:p w14:paraId="541A846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1857823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ay 3 and 6 after induction</w:t>
            </w:r>
          </w:p>
        </w:tc>
        <w:tc>
          <w:tcPr>
            <w:tcW w:w="1701" w:type="dxa"/>
          </w:tcPr>
          <w:p w14:paraId="702B8DC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, MRI, auto-radiography</w:t>
            </w:r>
          </w:p>
        </w:tc>
        <w:tc>
          <w:tcPr>
            <w:tcW w:w="1843" w:type="dxa"/>
          </w:tcPr>
          <w:p w14:paraId="51EA4F8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creased uptake in inflamed tissue,</w:t>
            </w:r>
          </w:p>
          <w:p w14:paraId="24F8BD7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particularly in the RA model</w:t>
            </w:r>
          </w:p>
        </w:tc>
      </w:tr>
      <w:tr w:rsidR="0075797F" w:rsidRPr="006C4DFE" w14:paraId="7968BA64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080B742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uenthoer et al. doi.org/10.1007/s10787-019-00593-6</w:t>
            </w:r>
          </w:p>
        </w:tc>
        <w:tc>
          <w:tcPr>
            <w:tcW w:w="1417" w:type="dxa"/>
          </w:tcPr>
          <w:p w14:paraId="3A72A20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6PI-induced arthritis</w:t>
            </w:r>
          </w:p>
        </w:tc>
        <w:tc>
          <w:tcPr>
            <w:tcW w:w="850" w:type="dxa"/>
          </w:tcPr>
          <w:p w14:paraId="5ABFAFE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993" w:type="dxa"/>
          </w:tcPr>
          <w:p w14:paraId="06CD03D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3 groups, n=12-11-19</w:t>
            </w:r>
          </w:p>
        </w:tc>
        <w:tc>
          <w:tcPr>
            <w:tcW w:w="1276" w:type="dxa"/>
          </w:tcPr>
          <w:p w14:paraId="02185846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, MAP kinase inhibitors</w:t>
            </w:r>
          </w:p>
        </w:tc>
        <w:tc>
          <w:tcPr>
            <w:tcW w:w="1559" w:type="dxa"/>
          </w:tcPr>
          <w:p w14:paraId="7AFF25C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hypoxia</w:t>
            </w:r>
          </w:p>
        </w:tc>
        <w:tc>
          <w:tcPr>
            <w:tcW w:w="1418" w:type="dxa"/>
          </w:tcPr>
          <w:p w14:paraId="2958636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3EE9AAB3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4677C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MISO</w:t>
            </w:r>
          </w:p>
        </w:tc>
        <w:tc>
          <w:tcPr>
            <w:tcW w:w="850" w:type="dxa"/>
          </w:tcPr>
          <w:p w14:paraId="1B6E1CE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A58B82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ay 3 and 6 after induction</w:t>
            </w:r>
          </w:p>
        </w:tc>
        <w:tc>
          <w:tcPr>
            <w:tcW w:w="1701" w:type="dxa"/>
          </w:tcPr>
          <w:p w14:paraId="689E1E1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linical score, IHC</w:t>
            </w:r>
          </w:p>
        </w:tc>
        <w:tc>
          <w:tcPr>
            <w:tcW w:w="1843" w:type="dxa"/>
          </w:tcPr>
          <w:p w14:paraId="14F440D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oth selective MAP kinase inhibitors were therapeutic, but effect could not be imaged with FMISO</w:t>
            </w:r>
          </w:p>
        </w:tc>
      </w:tr>
      <w:tr w:rsidR="0075797F" w:rsidRPr="006C4DFE" w14:paraId="31F3749D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41C38E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Raychaudhuri et al, DOI: 10.1111/1756-185X.13732</w:t>
            </w:r>
          </w:p>
        </w:tc>
        <w:tc>
          <w:tcPr>
            <w:tcW w:w="1417" w:type="dxa"/>
          </w:tcPr>
          <w:p w14:paraId="0637297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IA</w:t>
            </w:r>
          </w:p>
        </w:tc>
        <w:tc>
          <w:tcPr>
            <w:tcW w:w="850" w:type="dxa"/>
          </w:tcPr>
          <w:p w14:paraId="0D3E9FF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DBA/1</w:t>
            </w:r>
          </w:p>
        </w:tc>
        <w:tc>
          <w:tcPr>
            <w:tcW w:w="993" w:type="dxa"/>
          </w:tcPr>
          <w:p w14:paraId="368C53A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3 groups, n=13-8-3</w:t>
            </w:r>
          </w:p>
        </w:tc>
        <w:tc>
          <w:tcPr>
            <w:tcW w:w="1276" w:type="dxa"/>
          </w:tcPr>
          <w:p w14:paraId="4071DD9F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interventional, JAK inhibitor</w:t>
            </w:r>
          </w:p>
        </w:tc>
        <w:tc>
          <w:tcPr>
            <w:tcW w:w="1559" w:type="dxa"/>
          </w:tcPr>
          <w:p w14:paraId="6B50003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glucose metabolism</w:t>
            </w:r>
          </w:p>
        </w:tc>
        <w:tc>
          <w:tcPr>
            <w:tcW w:w="1418" w:type="dxa"/>
          </w:tcPr>
          <w:p w14:paraId="7724330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8F</w:t>
            </w:r>
          </w:p>
          <w:p w14:paraId="42C7CFF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81366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850" w:type="dxa"/>
          </w:tcPr>
          <w:p w14:paraId="260FFB4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E28D7E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 hour, 5 hour after treatment, and 6 days after treatment</w:t>
            </w:r>
          </w:p>
        </w:tc>
        <w:tc>
          <w:tcPr>
            <w:tcW w:w="1701" w:type="dxa"/>
          </w:tcPr>
          <w:p w14:paraId="0FEF500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</w:t>
            </w:r>
          </w:p>
        </w:tc>
        <w:tc>
          <w:tcPr>
            <w:tcW w:w="1843" w:type="dxa"/>
          </w:tcPr>
          <w:p w14:paraId="6ADCC16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 PET detects changes in inflammatory activity during JAK inhibition</w:t>
            </w:r>
          </w:p>
        </w:tc>
      </w:tr>
      <w:tr w:rsidR="0075797F" w:rsidRPr="006C4DFE" w14:paraId="3658CC98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63CD84D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Wang et al. doi.org/10.1172/jci.insig</w:t>
            </w: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ht.128616.</w:t>
            </w:r>
          </w:p>
        </w:tc>
        <w:tc>
          <w:tcPr>
            <w:tcW w:w="1417" w:type="dxa"/>
          </w:tcPr>
          <w:p w14:paraId="5E6F570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tabilization of the</w:t>
            </w:r>
          </w:p>
          <w:p w14:paraId="706B40B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edial meniscus (DMM)</w:t>
            </w:r>
          </w:p>
        </w:tc>
        <w:tc>
          <w:tcPr>
            <w:tcW w:w="850" w:type="dxa"/>
          </w:tcPr>
          <w:p w14:paraId="5D9FD3F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57BL/6J background, B6.129S2-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gb3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tm1Hyn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/JSemJ, B6.129S7-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47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tm1Fpl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, 129-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yn</w:t>
            </w:r>
            <w:r w:rsidRPr="00B45C1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tm1Sor</w:t>
            </w: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/J or wt</w:t>
            </w:r>
          </w:p>
        </w:tc>
        <w:tc>
          <w:tcPr>
            <w:tcW w:w="993" w:type="dxa"/>
          </w:tcPr>
          <w:p w14:paraId="5793E99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 groups, n=6-6-8-7-6-5</w:t>
            </w:r>
          </w:p>
        </w:tc>
        <w:tc>
          <w:tcPr>
            <w:tcW w:w="1276" w:type="dxa"/>
          </w:tcPr>
          <w:p w14:paraId="60747861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interventional, anti-CD47 antibody or avb3 integrin antagonist or FAK inhibitor</w:t>
            </w:r>
          </w:p>
        </w:tc>
        <w:tc>
          <w:tcPr>
            <w:tcW w:w="1559" w:type="dxa"/>
          </w:tcPr>
          <w:p w14:paraId="6F3B021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vb3 integrin expression</w:t>
            </w:r>
          </w:p>
          <w:p w14:paraId="45CD33C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D47 expression</w:t>
            </w:r>
          </w:p>
        </w:tc>
        <w:tc>
          <w:tcPr>
            <w:tcW w:w="1418" w:type="dxa"/>
          </w:tcPr>
          <w:p w14:paraId="6C48554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68Ga</w:t>
            </w:r>
          </w:p>
          <w:p w14:paraId="2DFD360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0F6AD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c[RGDfK] or Pcomp</w:t>
            </w:r>
          </w:p>
        </w:tc>
        <w:tc>
          <w:tcPr>
            <w:tcW w:w="850" w:type="dxa"/>
          </w:tcPr>
          <w:p w14:paraId="7883677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4252F7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t>12-20 weeks after induction</w:t>
            </w:r>
          </w:p>
        </w:tc>
        <w:tc>
          <w:tcPr>
            <w:tcW w:w="1701" w:type="dxa"/>
          </w:tcPr>
          <w:p w14:paraId="019C114E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clinical score, qPCR, ELISA, IHC</w:t>
            </w:r>
          </w:p>
        </w:tc>
        <w:tc>
          <w:tcPr>
            <w:tcW w:w="1843" w:type="dxa"/>
          </w:tcPr>
          <w:p w14:paraId="5B507B9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MicroPET/CT imaging of a mouse model showed elevated ligand-binding capacities of</w:t>
            </w:r>
          </w:p>
          <w:p w14:paraId="39A2D1D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tegrin aVb3 and CD47 in osteoarthritic joints</w:t>
            </w:r>
          </w:p>
        </w:tc>
      </w:tr>
      <w:tr w:rsidR="0075797F" w:rsidRPr="006C4DFE" w14:paraId="07A9968D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07ADB27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C18">
              <w:rPr>
                <w:rFonts w:ascii="Arial" w:hAnsi="Arial" w:cs="Arial"/>
                <w:sz w:val="20"/>
                <w:szCs w:val="20"/>
              </w:rPr>
              <w:lastRenderedPageBreak/>
              <w:t>Beckford-Vera et al. DOI: 10.1007/s11307-019-01363-0</w:t>
            </w:r>
          </w:p>
        </w:tc>
        <w:tc>
          <w:tcPr>
            <w:tcW w:w="1417" w:type="dxa"/>
          </w:tcPr>
          <w:p w14:paraId="2DA56C5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ransgenic human TNFa induced RA)</w:t>
            </w:r>
          </w:p>
        </w:tc>
        <w:tc>
          <w:tcPr>
            <w:tcW w:w="850" w:type="dxa"/>
          </w:tcPr>
          <w:p w14:paraId="3E3ABE11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B6.Cg-Tg (and C57BL/6 (control)</w:t>
            </w:r>
          </w:p>
        </w:tc>
        <w:tc>
          <w:tcPr>
            <w:tcW w:w="993" w:type="dxa"/>
          </w:tcPr>
          <w:p w14:paraId="6E9A784D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3 groups, n=3-3-3</w:t>
            </w:r>
          </w:p>
        </w:tc>
        <w:tc>
          <w:tcPr>
            <w:tcW w:w="1276" w:type="dxa"/>
          </w:tcPr>
          <w:p w14:paraId="370611EB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7EEA263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TNFa</w:t>
            </w:r>
          </w:p>
        </w:tc>
        <w:tc>
          <w:tcPr>
            <w:tcW w:w="1418" w:type="dxa"/>
          </w:tcPr>
          <w:p w14:paraId="77C998A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89Zr</w:t>
            </w:r>
          </w:p>
          <w:p w14:paraId="0BF2E66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7E2197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ertolizumab</w:t>
            </w:r>
          </w:p>
        </w:tc>
        <w:tc>
          <w:tcPr>
            <w:tcW w:w="850" w:type="dxa"/>
          </w:tcPr>
          <w:p w14:paraId="01DB505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5A69D3B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t 4, 24,72 and 96 hours post-injection</w:t>
            </w:r>
          </w:p>
        </w:tc>
        <w:tc>
          <w:tcPr>
            <w:tcW w:w="1701" w:type="dxa"/>
          </w:tcPr>
          <w:p w14:paraId="73EAD488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</w:t>
            </w:r>
          </w:p>
        </w:tc>
        <w:tc>
          <w:tcPr>
            <w:tcW w:w="1843" w:type="dxa"/>
          </w:tcPr>
          <w:p w14:paraId="12E84CC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ertolizumab accumulated in inflamed joints of transgenic mice that</w:t>
            </w:r>
          </w:p>
          <w:p w14:paraId="74D76E26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express hTNFα.</w:t>
            </w:r>
          </w:p>
        </w:tc>
      </w:tr>
      <w:tr w:rsidR="0075797F" w:rsidRPr="006C4DFE" w14:paraId="578D2522" w14:textId="77777777" w:rsidTr="00DC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100164AF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fr-BE"/>
              </w:rPr>
              <w:t>Park et al. DOI: 10.1021/acs.molpharmaceut.6b00411</w:t>
            </w:r>
          </w:p>
        </w:tc>
        <w:tc>
          <w:tcPr>
            <w:tcW w:w="1417" w:type="dxa"/>
          </w:tcPr>
          <w:p w14:paraId="20804FA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IA</w:t>
            </w:r>
          </w:p>
        </w:tc>
        <w:tc>
          <w:tcPr>
            <w:tcW w:w="850" w:type="dxa"/>
          </w:tcPr>
          <w:p w14:paraId="757CE82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DBA/1</w:t>
            </w:r>
          </w:p>
        </w:tc>
        <w:tc>
          <w:tcPr>
            <w:tcW w:w="993" w:type="dxa"/>
          </w:tcPr>
          <w:p w14:paraId="53E3E1C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6858C064" w14:textId="77777777" w:rsidR="0075797F" w:rsidRPr="00B45C18" w:rsidRDefault="0075797F" w:rsidP="00DC5206">
            <w:pPr>
              <w:ind w:left="-10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559" w:type="dxa"/>
          </w:tcPr>
          <w:p w14:paraId="2FD9B244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Glucose metabolism and N/A</w:t>
            </w:r>
          </w:p>
        </w:tc>
        <w:tc>
          <w:tcPr>
            <w:tcW w:w="1418" w:type="dxa"/>
          </w:tcPr>
          <w:p w14:paraId="4D98B0CC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18F</w:t>
            </w:r>
          </w:p>
          <w:p w14:paraId="75C350A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89Zr</w:t>
            </w:r>
          </w:p>
          <w:p w14:paraId="60F93E7A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DEB04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7E1C7099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xalate</w:t>
            </w:r>
          </w:p>
        </w:tc>
        <w:tc>
          <w:tcPr>
            <w:tcW w:w="850" w:type="dxa"/>
          </w:tcPr>
          <w:p w14:paraId="24188642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BE3626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At day 9 and 10</w:t>
            </w:r>
          </w:p>
        </w:tc>
        <w:tc>
          <w:tcPr>
            <w:tcW w:w="1701" w:type="dxa"/>
          </w:tcPr>
          <w:p w14:paraId="3D41D2E5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Clinical score, IHC, autoradiography</w:t>
            </w:r>
          </w:p>
        </w:tc>
        <w:tc>
          <w:tcPr>
            <w:tcW w:w="1843" w:type="dxa"/>
          </w:tcPr>
          <w:p w14:paraId="214462C0" w14:textId="77777777" w:rsidR="0075797F" w:rsidRPr="00B45C18" w:rsidRDefault="0075797F" w:rsidP="00DC52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5C18">
              <w:rPr>
                <w:rFonts w:ascii="Arial" w:hAnsi="Arial" w:cs="Arial"/>
                <w:sz w:val="20"/>
                <w:szCs w:val="20"/>
                <w:lang w:val="en-US"/>
              </w:rPr>
              <w:t>Oxalate monitors inflammatory processes</w:t>
            </w:r>
          </w:p>
        </w:tc>
      </w:tr>
    </w:tbl>
    <w:p w14:paraId="5CD66AD5" w14:textId="77777777" w:rsidR="0075797F" w:rsidRPr="001752D1" w:rsidRDefault="0075797F" w:rsidP="0075797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8CD5348" w14:textId="77777777" w:rsidR="0075797F" w:rsidRPr="001752D1" w:rsidRDefault="0075797F" w:rsidP="007579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752D1">
        <w:rPr>
          <w:rFonts w:ascii="Arial" w:hAnsi="Arial" w:cs="Arial"/>
          <w:sz w:val="22"/>
          <w:szCs w:val="22"/>
        </w:rPr>
        <w:t xml:space="preserve">Table S1. Summary of imaging studies using mouse models </w:t>
      </w:r>
    </w:p>
    <w:p w14:paraId="6800CC31" w14:textId="77777777" w:rsidR="000C3157" w:rsidRDefault="000C3157"/>
    <w:sectPr w:rsidR="000C3157" w:rsidSect="007579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7F"/>
    <w:rsid w:val="0000191F"/>
    <w:rsid w:val="00021F9A"/>
    <w:rsid w:val="00033A33"/>
    <w:rsid w:val="000611ED"/>
    <w:rsid w:val="00094D9E"/>
    <w:rsid w:val="000C3157"/>
    <w:rsid w:val="000D3FA7"/>
    <w:rsid w:val="000D7F6A"/>
    <w:rsid w:val="000E752C"/>
    <w:rsid w:val="000F4669"/>
    <w:rsid w:val="000F6801"/>
    <w:rsid w:val="001104E6"/>
    <w:rsid w:val="00122E35"/>
    <w:rsid w:val="00161D3B"/>
    <w:rsid w:val="001D5A15"/>
    <w:rsid w:val="0025007C"/>
    <w:rsid w:val="00250F85"/>
    <w:rsid w:val="00254302"/>
    <w:rsid w:val="00261E9D"/>
    <w:rsid w:val="00274EF1"/>
    <w:rsid w:val="00287143"/>
    <w:rsid w:val="002A5B3A"/>
    <w:rsid w:val="00317714"/>
    <w:rsid w:val="0032205E"/>
    <w:rsid w:val="00326713"/>
    <w:rsid w:val="00334D74"/>
    <w:rsid w:val="0034283C"/>
    <w:rsid w:val="00350B82"/>
    <w:rsid w:val="00352389"/>
    <w:rsid w:val="003601CC"/>
    <w:rsid w:val="00372615"/>
    <w:rsid w:val="003A5C6B"/>
    <w:rsid w:val="003D36F6"/>
    <w:rsid w:val="00412494"/>
    <w:rsid w:val="00413C17"/>
    <w:rsid w:val="00433341"/>
    <w:rsid w:val="00433E55"/>
    <w:rsid w:val="00465826"/>
    <w:rsid w:val="004A5B69"/>
    <w:rsid w:val="004E270D"/>
    <w:rsid w:val="00533B3C"/>
    <w:rsid w:val="00545243"/>
    <w:rsid w:val="005472A0"/>
    <w:rsid w:val="005D5748"/>
    <w:rsid w:val="005D6D0B"/>
    <w:rsid w:val="006079BB"/>
    <w:rsid w:val="00651C85"/>
    <w:rsid w:val="00674D12"/>
    <w:rsid w:val="00690678"/>
    <w:rsid w:val="006C294E"/>
    <w:rsid w:val="006D1F6D"/>
    <w:rsid w:val="006D3BD8"/>
    <w:rsid w:val="006D3CAD"/>
    <w:rsid w:val="00704FA8"/>
    <w:rsid w:val="00735BF4"/>
    <w:rsid w:val="00744CBE"/>
    <w:rsid w:val="0075797F"/>
    <w:rsid w:val="007B17B7"/>
    <w:rsid w:val="00860D1A"/>
    <w:rsid w:val="008C48D9"/>
    <w:rsid w:val="008C4ED2"/>
    <w:rsid w:val="00907681"/>
    <w:rsid w:val="0092281A"/>
    <w:rsid w:val="00933F6B"/>
    <w:rsid w:val="0096384D"/>
    <w:rsid w:val="009B6B1F"/>
    <w:rsid w:val="009D2171"/>
    <w:rsid w:val="009E2A85"/>
    <w:rsid w:val="009F15B1"/>
    <w:rsid w:val="00A13F72"/>
    <w:rsid w:val="00A4074F"/>
    <w:rsid w:val="00A41753"/>
    <w:rsid w:val="00A61D02"/>
    <w:rsid w:val="00AB0F21"/>
    <w:rsid w:val="00AC7553"/>
    <w:rsid w:val="00B74F77"/>
    <w:rsid w:val="00BC21EC"/>
    <w:rsid w:val="00BD47E8"/>
    <w:rsid w:val="00C04071"/>
    <w:rsid w:val="00CC2383"/>
    <w:rsid w:val="00CE2D36"/>
    <w:rsid w:val="00CE7187"/>
    <w:rsid w:val="00D27F93"/>
    <w:rsid w:val="00D8501E"/>
    <w:rsid w:val="00DA1167"/>
    <w:rsid w:val="00E15DE9"/>
    <w:rsid w:val="00E21E21"/>
    <w:rsid w:val="00E42AC2"/>
    <w:rsid w:val="00E6332D"/>
    <w:rsid w:val="00EA5B56"/>
    <w:rsid w:val="00EC7586"/>
    <w:rsid w:val="00F90F52"/>
    <w:rsid w:val="00FA15B2"/>
    <w:rsid w:val="00FA2398"/>
    <w:rsid w:val="00FB38A0"/>
    <w:rsid w:val="00FC74D9"/>
    <w:rsid w:val="00FD08B5"/>
    <w:rsid w:val="00FD2BCC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30BD3"/>
  <w15:chartTrackingRefBased/>
  <w15:docId w15:val="{53CD943F-159D-3340-AB09-B62DAFF3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7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97F"/>
    <w:rPr>
      <w:rFonts w:eastAsiaTheme="minorEastAsia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52</Words>
  <Characters>12270</Characters>
  <Application>Microsoft Office Word</Application>
  <DocSecurity>0</DocSecurity>
  <Lines>102</Lines>
  <Paragraphs>28</Paragraphs>
  <ScaleCrop>false</ScaleCrop>
  <Company/>
  <LinksUpToDate>false</LinksUpToDate>
  <CharactersWithSpaces>1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, Samantha</dc:creator>
  <cp:keywords/>
  <dc:description/>
  <cp:lastModifiedBy>Terry, Samantha</cp:lastModifiedBy>
  <cp:revision>1</cp:revision>
  <dcterms:created xsi:type="dcterms:W3CDTF">2021-08-31T09:39:00Z</dcterms:created>
  <dcterms:modified xsi:type="dcterms:W3CDTF">2021-08-31T09:40:00Z</dcterms:modified>
</cp:coreProperties>
</file>